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3F311" w14:textId="34219F7E" w:rsidR="00583070" w:rsidRPr="00F216C7" w:rsidRDefault="004A4D95">
      <w:r>
        <w:rPr>
          <w:b/>
          <w:bCs/>
        </w:rPr>
        <w:t>Table</w:t>
      </w:r>
      <w:r w:rsidR="00460FE5">
        <w:rPr>
          <w:b/>
          <w:bCs/>
        </w:rPr>
        <w:t xml:space="preserve"> </w:t>
      </w:r>
      <w:r w:rsidR="00F216C7">
        <w:rPr>
          <w:b/>
          <w:bCs/>
        </w:rPr>
        <w:t>S</w:t>
      </w:r>
      <w:r w:rsidR="00E142B2">
        <w:rPr>
          <w:b/>
          <w:bCs/>
        </w:rPr>
        <w:t>1</w:t>
      </w:r>
      <w:r w:rsidR="00F216C7">
        <w:rPr>
          <w:b/>
          <w:bCs/>
        </w:rPr>
        <w:t xml:space="preserve">. </w:t>
      </w:r>
      <w:r w:rsidR="00CA6B08" w:rsidRPr="00CA6B08">
        <w:rPr>
          <w:lang w:val="en-US"/>
        </w:rPr>
        <w:t xml:space="preserve">Sociodemographic and health survey </w:t>
      </w:r>
      <w:r w:rsidR="00F216C7">
        <w:t>questions and response</w:t>
      </w:r>
      <w:r w:rsidR="003D5D18">
        <w:t xml:space="preserve"> options.</w:t>
      </w:r>
    </w:p>
    <w:tbl>
      <w:tblPr>
        <w:tblStyle w:val="TableGrid"/>
        <w:tblW w:w="146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9498"/>
      </w:tblGrid>
      <w:tr w:rsidR="00897774" w14:paraId="6C8F670C" w14:textId="77777777" w:rsidTr="004B2235">
        <w:trPr>
          <w:trHeight w:val="165"/>
        </w:trPr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3C3D2E3A" w14:textId="2788934C" w:rsidR="00897774" w:rsidRPr="000E49EE" w:rsidRDefault="00897774">
            <w:pPr>
              <w:rPr>
                <w:b/>
                <w:bCs/>
              </w:rPr>
            </w:pPr>
            <w:r w:rsidRPr="000E49EE">
              <w:rPr>
                <w:b/>
                <w:bCs/>
              </w:rPr>
              <w:t>Question</w:t>
            </w:r>
          </w:p>
        </w:tc>
        <w:tc>
          <w:tcPr>
            <w:tcW w:w="9498" w:type="dxa"/>
            <w:tcBorders>
              <w:top w:val="single" w:sz="4" w:space="0" w:color="auto"/>
              <w:bottom w:val="single" w:sz="4" w:space="0" w:color="auto"/>
            </w:tcBorders>
          </w:tcPr>
          <w:p w14:paraId="12233AB2" w14:textId="16227403" w:rsidR="00897774" w:rsidRPr="000E49EE" w:rsidRDefault="00897774" w:rsidP="00BB6CB1">
            <w:pPr>
              <w:rPr>
                <w:b/>
                <w:bCs/>
              </w:rPr>
            </w:pPr>
            <w:r w:rsidRPr="000E49EE">
              <w:rPr>
                <w:b/>
                <w:bCs/>
              </w:rPr>
              <w:t>Response</w:t>
            </w:r>
            <w:r w:rsidR="000554CD" w:rsidRPr="000E49EE">
              <w:rPr>
                <w:b/>
                <w:bCs/>
              </w:rPr>
              <w:t>s</w:t>
            </w:r>
          </w:p>
        </w:tc>
      </w:tr>
      <w:tr w:rsidR="00BB6CB1" w14:paraId="64A6C5C7" w14:textId="77777777" w:rsidTr="004B2235">
        <w:trPr>
          <w:trHeight w:val="165"/>
        </w:trPr>
        <w:tc>
          <w:tcPr>
            <w:tcW w:w="51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FF7CA0" w14:textId="670D4D24" w:rsidR="00BB6CB1" w:rsidRPr="000E49EE" w:rsidRDefault="00BB6CB1">
            <w:r w:rsidRPr="000E49EE">
              <w:t>1. How old are you?</w:t>
            </w:r>
          </w:p>
        </w:tc>
        <w:tc>
          <w:tcPr>
            <w:tcW w:w="94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5CEAC2" w14:textId="6105387C" w:rsidR="00BB6CB1" w:rsidRPr="000E49EE" w:rsidRDefault="00BB6CB1" w:rsidP="00BB6CB1">
            <w:r w:rsidRPr="000E49EE">
              <w:t>[Text entry field]</w:t>
            </w:r>
            <w:r w:rsidR="002359C8">
              <w:br/>
            </w:r>
          </w:p>
        </w:tc>
      </w:tr>
      <w:tr w:rsidR="008239BA" w14:paraId="59EA8AB1" w14:textId="4595A2D7" w:rsidTr="004B2235">
        <w:trPr>
          <w:trHeight w:val="572"/>
        </w:trPr>
        <w:tc>
          <w:tcPr>
            <w:tcW w:w="5108" w:type="dxa"/>
          </w:tcPr>
          <w:p w14:paraId="2881C66B" w14:textId="2C21D5CD" w:rsidR="008239BA" w:rsidRPr="000E49EE" w:rsidRDefault="00CE391A">
            <w:r w:rsidRPr="000E49EE">
              <w:t>2</w:t>
            </w:r>
            <w:r w:rsidR="008239BA" w:rsidRPr="000E49EE">
              <w:t>. What is your gender?</w:t>
            </w:r>
          </w:p>
        </w:tc>
        <w:tc>
          <w:tcPr>
            <w:tcW w:w="9498" w:type="dxa"/>
          </w:tcPr>
          <w:p w14:paraId="0E698C89" w14:textId="454E06FA" w:rsidR="007941DF" w:rsidRPr="000E49EE" w:rsidRDefault="000554CD" w:rsidP="000554CD">
            <w:r w:rsidRPr="000E49EE">
              <w:t xml:space="preserve">a. </w:t>
            </w:r>
            <w:r w:rsidR="007941DF" w:rsidRPr="000E49EE">
              <w:t>Nonbinary</w:t>
            </w:r>
          </w:p>
          <w:p w14:paraId="56D9D430" w14:textId="3DEA6F54" w:rsidR="007941DF" w:rsidRPr="000E49EE" w:rsidRDefault="000554CD" w:rsidP="000554CD">
            <w:r w:rsidRPr="000E49EE">
              <w:t xml:space="preserve">b. </w:t>
            </w:r>
            <w:r w:rsidR="007941DF" w:rsidRPr="000E49EE">
              <w:t>Female</w:t>
            </w:r>
          </w:p>
          <w:p w14:paraId="7EF47349" w14:textId="11001B70" w:rsidR="007941DF" w:rsidRPr="000E49EE" w:rsidRDefault="000554CD" w:rsidP="000554CD">
            <w:r w:rsidRPr="000E49EE">
              <w:t xml:space="preserve">c. </w:t>
            </w:r>
            <w:r w:rsidR="007941DF" w:rsidRPr="000E49EE">
              <w:t>Male</w:t>
            </w:r>
          </w:p>
          <w:p w14:paraId="016C3A10" w14:textId="4E433972" w:rsidR="008106CE" w:rsidRPr="000E49EE" w:rsidRDefault="000554CD" w:rsidP="000554CD">
            <w:r w:rsidRPr="000E49EE">
              <w:t xml:space="preserve">d. </w:t>
            </w:r>
            <w:r w:rsidR="007941DF" w:rsidRPr="000E49EE">
              <w:t>Other</w:t>
            </w:r>
          </w:p>
          <w:p w14:paraId="1894E428" w14:textId="2054DD85" w:rsidR="00BD6AE5" w:rsidRPr="000E49EE" w:rsidRDefault="000554CD" w:rsidP="000554CD">
            <w:r w:rsidRPr="000E49EE">
              <w:t xml:space="preserve">e. </w:t>
            </w:r>
            <w:r w:rsidR="00BD6AE5" w:rsidRPr="000E49EE">
              <w:t>Prefer not to answer</w:t>
            </w:r>
            <w:r w:rsidR="002359C8">
              <w:br/>
            </w:r>
          </w:p>
        </w:tc>
      </w:tr>
      <w:tr w:rsidR="008239BA" w14:paraId="700A985C" w14:textId="77777777" w:rsidTr="004B2235">
        <w:trPr>
          <w:trHeight w:val="276"/>
        </w:trPr>
        <w:tc>
          <w:tcPr>
            <w:tcW w:w="5108" w:type="dxa"/>
            <w:shd w:val="clear" w:color="auto" w:fill="F2F2F2" w:themeFill="background1" w:themeFillShade="F2"/>
          </w:tcPr>
          <w:p w14:paraId="3153ADE9" w14:textId="7BCC285B" w:rsidR="008239BA" w:rsidRPr="000E49EE" w:rsidRDefault="00CE391A">
            <w:r w:rsidRPr="000E49EE">
              <w:t>3</w:t>
            </w:r>
            <w:r w:rsidR="008239BA" w:rsidRPr="000E49EE">
              <w:t xml:space="preserve">. </w:t>
            </w:r>
            <w:r w:rsidR="007273A2" w:rsidRPr="000E49EE">
              <w:t>How much do you weigh (kg)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1CFB4ECC" w14:textId="72C2F415" w:rsidR="008106CE" w:rsidRPr="000E49EE" w:rsidRDefault="008106CE">
            <w:r w:rsidRPr="000E49EE">
              <w:t>[</w:t>
            </w:r>
            <w:r w:rsidR="007273A2" w:rsidRPr="000E49EE">
              <w:t>Text entry field</w:t>
            </w:r>
            <w:r w:rsidRPr="000E49EE">
              <w:t>]</w:t>
            </w:r>
            <w:r w:rsidR="002359C8">
              <w:br/>
            </w:r>
          </w:p>
        </w:tc>
      </w:tr>
      <w:tr w:rsidR="007273A2" w14:paraId="5D1C0FB5" w14:textId="77777777" w:rsidTr="004B2235">
        <w:trPr>
          <w:trHeight w:val="129"/>
        </w:trPr>
        <w:tc>
          <w:tcPr>
            <w:tcW w:w="5108" w:type="dxa"/>
          </w:tcPr>
          <w:p w14:paraId="556DA0B8" w14:textId="2EB92DD5" w:rsidR="007273A2" w:rsidRPr="000E49EE" w:rsidRDefault="00CE391A">
            <w:r w:rsidRPr="000E49EE">
              <w:t>4</w:t>
            </w:r>
            <w:r w:rsidR="007273A2" w:rsidRPr="000E49EE">
              <w:t>. How tall are you (meter</w:t>
            </w:r>
            <w:r w:rsidR="000D5A19">
              <w:t>s</w:t>
            </w:r>
            <w:r w:rsidR="007273A2" w:rsidRPr="000E49EE">
              <w:t>)?</w:t>
            </w:r>
          </w:p>
        </w:tc>
        <w:tc>
          <w:tcPr>
            <w:tcW w:w="9498" w:type="dxa"/>
          </w:tcPr>
          <w:p w14:paraId="69BB9A51" w14:textId="3C1AAF62" w:rsidR="008106CE" w:rsidRPr="000E49EE" w:rsidRDefault="008106CE">
            <w:r w:rsidRPr="000E49EE">
              <w:t>[Text entry field]</w:t>
            </w:r>
            <w:r w:rsidR="002359C8">
              <w:br/>
            </w:r>
          </w:p>
        </w:tc>
      </w:tr>
      <w:tr w:rsidR="008239BA" w14:paraId="28186F32" w14:textId="77777777" w:rsidTr="004B2235">
        <w:trPr>
          <w:trHeight w:val="701"/>
        </w:trPr>
        <w:tc>
          <w:tcPr>
            <w:tcW w:w="5108" w:type="dxa"/>
            <w:shd w:val="clear" w:color="auto" w:fill="F2F2F2" w:themeFill="background1" w:themeFillShade="F2"/>
          </w:tcPr>
          <w:p w14:paraId="3939224F" w14:textId="5F9FE1CF" w:rsidR="008239BA" w:rsidRPr="000E49EE" w:rsidRDefault="00CE391A">
            <w:r w:rsidRPr="000E49EE">
              <w:t>5</w:t>
            </w:r>
            <w:r w:rsidR="008239BA" w:rsidRPr="000E49EE">
              <w:t xml:space="preserve">. </w:t>
            </w:r>
            <w:r w:rsidR="00287BD4" w:rsidRPr="000E49EE">
              <w:t>Have you ever been diagnosed with any disability or impairment? Which of the following have been diagnosed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13FC89EC" w14:textId="1DED2B93" w:rsidR="00280AEA" w:rsidRPr="00280AEA" w:rsidRDefault="005343FC" w:rsidP="00280AEA">
            <w:r w:rsidRPr="000E49EE">
              <w:t xml:space="preserve">a. </w:t>
            </w:r>
            <w:r w:rsidR="00280AEA" w:rsidRPr="00280AEA">
              <w:rPr>
                <w:lang w:val="en-US"/>
              </w:rPr>
              <w:t>A sensory impairment (vision, hearing)</w:t>
            </w:r>
          </w:p>
          <w:p w14:paraId="5A43E3EC" w14:textId="7783F67C" w:rsidR="00280AEA" w:rsidRPr="00280AEA" w:rsidRDefault="00280AEA" w:rsidP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 xml:space="preserve">b. </w:t>
            </w:r>
            <w:r w:rsidRPr="00280AEA">
              <w:rPr>
                <w:lang w:val="en-US"/>
              </w:rPr>
              <w:t>A mobility impairment</w:t>
            </w:r>
          </w:p>
          <w:p w14:paraId="798BC69F" w14:textId="1A01FC66" w:rsidR="00280AEA" w:rsidRPr="00280AEA" w:rsidRDefault="00280AEA" w:rsidP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 xml:space="preserve">c. </w:t>
            </w:r>
            <w:r w:rsidRPr="00280AEA">
              <w:rPr>
                <w:lang w:val="en-US"/>
              </w:rPr>
              <w:t>A learning disability (ADHD, dyslexia)</w:t>
            </w:r>
          </w:p>
          <w:p w14:paraId="024FC591" w14:textId="1DB22B1F" w:rsidR="00280AEA" w:rsidRPr="00280AEA" w:rsidRDefault="00280AEA" w:rsidP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 xml:space="preserve">d. </w:t>
            </w:r>
            <w:r w:rsidRPr="00280AEA">
              <w:rPr>
                <w:lang w:val="en-US"/>
              </w:rPr>
              <w:t>A mental health disorder</w:t>
            </w:r>
          </w:p>
          <w:p w14:paraId="495AEC45" w14:textId="71C01DEC" w:rsidR="00280AEA" w:rsidRPr="00280AEA" w:rsidRDefault="00280AEA" w:rsidP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 xml:space="preserve">e. </w:t>
            </w:r>
            <w:r w:rsidRPr="00280AEA">
              <w:rPr>
                <w:lang w:val="en-US"/>
              </w:rPr>
              <w:t>A disability or impairment not listed above</w:t>
            </w:r>
          </w:p>
          <w:p w14:paraId="4026ED6F" w14:textId="33F276AF" w:rsidR="00280AEA" w:rsidRPr="00280AEA" w:rsidRDefault="00280AEA" w:rsidP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 xml:space="preserve">f. </w:t>
            </w:r>
            <w:r w:rsidRPr="00280AEA">
              <w:rPr>
                <w:lang w:val="en-US"/>
              </w:rPr>
              <w:t>Prefer not to answer</w:t>
            </w:r>
          </w:p>
          <w:p w14:paraId="79A60C48" w14:textId="77777777" w:rsidR="005343FC" w:rsidRPr="000E49EE" w:rsidRDefault="00280AEA">
            <w:pPr>
              <w:rPr>
                <w:lang w:val="en-US"/>
              </w:rPr>
            </w:pPr>
            <w:r w:rsidRPr="000E49EE">
              <w:rPr>
                <w:lang w:val="en-US"/>
              </w:rPr>
              <w:t>g. No, I have not been diagnosed with a disability or impairment</w:t>
            </w:r>
          </w:p>
          <w:p w14:paraId="51D3094B" w14:textId="66C70FDA" w:rsidR="00C44280" w:rsidRPr="000E49EE" w:rsidRDefault="00C44280">
            <w:r w:rsidRPr="000E49EE">
              <w:rPr>
                <w:lang w:val="en-US"/>
              </w:rPr>
              <w:t>h. Prefer not to answer</w:t>
            </w:r>
            <w:r w:rsidR="002359C8">
              <w:rPr>
                <w:lang w:val="en-US"/>
              </w:rPr>
              <w:br/>
            </w:r>
          </w:p>
        </w:tc>
      </w:tr>
      <w:tr w:rsidR="008239BA" w14:paraId="00578941" w14:textId="77777777" w:rsidTr="004B2235">
        <w:trPr>
          <w:trHeight w:val="492"/>
        </w:trPr>
        <w:tc>
          <w:tcPr>
            <w:tcW w:w="5108" w:type="dxa"/>
          </w:tcPr>
          <w:p w14:paraId="6F74030C" w14:textId="2ED5DFAD" w:rsidR="008239BA" w:rsidRPr="000E49EE" w:rsidRDefault="007C5B4A">
            <w:r w:rsidRPr="000E49EE">
              <w:t>6</w:t>
            </w:r>
            <w:r w:rsidR="008239BA" w:rsidRPr="000E49EE">
              <w:t xml:space="preserve">. </w:t>
            </w:r>
            <w:r w:rsidR="00287BD4" w:rsidRPr="000E49EE">
              <w:t>Do you have any of the following chronic illnesses or conditions? These are conditions diagnosed by a health professional that are expected to last, or have already lasted 6 months or more.</w:t>
            </w:r>
          </w:p>
        </w:tc>
        <w:tc>
          <w:tcPr>
            <w:tcW w:w="9498" w:type="dxa"/>
          </w:tcPr>
          <w:p w14:paraId="154BBEF9" w14:textId="12E832F1" w:rsidR="006C5899" w:rsidRPr="000E49EE" w:rsidRDefault="006C5899" w:rsidP="006C5899">
            <w:r w:rsidRPr="000E49EE">
              <w:t xml:space="preserve">a. </w:t>
            </w:r>
            <w:r w:rsidR="00621ECF" w:rsidRPr="000E49EE">
              <w:t>Arthritis (rheumatoid and osteoarthritis)</w:t>
            </w:r>
          </w:p>
          <w:p w14:paraId="15EA1FF7" w14:textId="3DA3EA2F" w:rsidR="006C5899" w:rsidRPr="000E49EE" w:rsidRDefault="006C5899" w:rsidP="006C5899">
            <w:r w:rsidRPr="000E49EE">
              <w:t xml:space="preserve">b. </w:t>
            </w:r>
            <w:r w:rsidR="00621ECF" w:rsidRPr="000E49EE">
              <w:t>Osteoporosis</w:t>
            </w:r>
          </w:p>
          <w:p w14:paraId="0AC01CFD" w14:textId="48F4A1CF" w:rsidR="008239BA" w:rsidRPr="000E49EE" w:rsidRDefault="006C5899" w:rsidP="006C5899">
            <w:r w:rsidRPr="000E49EE">
              <w:t xml:space="preserve">c. </w:t>
            </w:r>
            <w:r w:rsidR="00621ECF" w:rsidRPr="000E49EE">
              <w:t>Asthma</w:t>
            </w:r>
          </w:p>
          <w:p w14:paraId="78AFC8E8" w14:textId="12ABF5FB" w:rsidR="00621ECF" w:rsidRPr="000E49EE" w:rsidRDefault="00621ECF" w:rsidP="006C5899">
            <w:pPr>
              <w:rPr>
                <w:color w:val="000000"/>
              </w:rPr>
            </w:pPr>
            <w:r w:rsidRPr="000E49EE">
              <w:t xml:space="preserve">d. </w:t>
            </w:r>
            <w:r w:rsidRPr="000E49EE">
              <w:rPr>
                <w:color w:val="000000"/>
              </w:rPr>
              <w:t>COPD</w:t>
            </w:r>
          </w:p>
          <w:p w14:paraId="5DB2C0BC" w14:textId="190B75BD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e. Angina</w:t>
            </w:r>
            <w:r w:rsidRPr="000E49EE">
              <w:rPr>
                <w:color w:val="000000"/>
              </w:rPr>
              <w:br/>
              <w:t>f. Heart attack</w:t>
            </w:r>
          </w:p>
          <w:p w14:paraId="7E8729FB" w14:textId="46464150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g. Neurological disease</w:t>
            </w:r>
          </w:p>
          <w:p w14:paraId="2DC8CEF6" w14:textId="3E9F52BE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h. Diabetes Type I or II</w:t>
            </w:r>
          </w:p>
          <w:p w14:paraId="1609446C" w14:textId="6FEECDC9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i. Depression</w:t>
            </w:r>
          </w:p>
          <w:p w14:paraId="7EF30556" w14:textId="49FDE2B7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j. Anxiety/panic disorders</w:t>
            </w:r>
          </w:p>
          <w:p w14:paraId="427CF296" w14:textId="5FB397E3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k. Hearing impairment</w:t>
            </w:r>
          </w:p>
          <w:p w14:paraId="2522B1E0" w14:textId="4FF60A4C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l. Obesity, BMI &gt;30kg/m2</w:t>
            </w:r>
          </w:p>
          <w:p w14:paraId="02ADA509" w14:textId="621385B0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m. Chronic illness not listed</w:t>
            </w:r>
          </w:p>
          <w:p w14:paraId="7EDA891A" w14:textId="63E7FCB4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n. No, I have not been diagnosed with a chronic disease</w:t>
            </w:r>
          </w:p>
          <w:p w14:paraId="55CBA3CB" w14:textId="30B79412" w:rsidR="00621ECF" w:rsidRPr="000E49EE" w:rsidRDefault="00621ECF" w:rsidP="006C5899">
            <w:pPr>
              <w:rPr>
                <w:color w:val="000000"/>
              </w:rPr>
            </w:pPr>
            <w:r w:rsidRPr="000E49EE">
              <w:rPr>
                <w:color w:val="000000"/>
              </w:rPr>
              <w:t>o. Prefer not to answer</w:t>
            </w:r>
            <w:r w:rsidRPr="000E49EE">
              <w:t xml:space="preserve"> </w:t>
            </w:r>
          </w:p>
        </w:tc>
      </w:tr>
      <w:tr w:rsidR="008239BA" w14:paraId="60CF8BD7" w14:textId="77777777" w:rsidTr="004B2235">
        <w:trPr>
          <w:trHeight w:val="838"/>
        </w:trPr>
        <w:tc>
          <w:tcPr>
            <w:tcW w:w="5108" w:type="dxa"/>
            <w:shd w:val="clear" w:color="auto" w:fill="F2F2F2" w:themeFill="background1" w:themeFillShade="F2"/>
          </w:tcPr>
          <w:p w14:paraId="7448E1DD" w14:textId="45D71A9E" w:rsidR="008239BA" w:rsidRPr="000E49EE" w:rsidRDefault="007C5B4A">
            <w:r w:rsidRPr="000E49EE">
              <w:lastRenderedPageBreak/>
              <w:t>7</w:t>
            </w:r>
            <w:r w:rsidR="008239BA" w:rsidRPr="000E49EE">
              <w:t>. Including yourself, how people live in your household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3EE8BDA0" w14:textId="2B1DA0F8" w:rsidR="00CF285E" w:rsidRPr="000E49EE" w:rsidRDefault="00B30E63" w:rsidP="00B30E63">
            <w:r w:rsidRPr="000E49EE">
              <w:t xml:space="preserve">a. </w:t>
            </w:r>
            <w:r w:rsidR="00CF285E" w:rsidRPr="000E49EE">
              <w:t>More than 5 people</w:t>
            </w:r>
          </w:p>
          <w:p w14:paraId="5EABD250" w14:textId="41776899" w:rsidR="00B30E63" w:rsidRPr="000E49EE" w:rsidRDefault="00CF285E" w:rsidP="00B30E63">
            <w:r w:rsidRPr="000E49EE">
              <w:t xml:space="preserve">b. </w:t>
            </w:r>
            <w:r w:rsidR="00B30E63" w:rsidRPr="000E49EE">
              <w:t>5 people</w:t>
            </w:r>
          </w:p>
          <w:p w14:paraId="00B038A8" w14:textId="6EB02E0A" w:rsidR="00B30E63" w:rsidRPr="000E49EE" w:rsidRDefault="00CF285E" w:rsidP="00B30E63">
            <w:r w:rsidRPr="000E49EE">
              <w:t>c</w:t>
            </w:r>
            <w:r w:rsidR="00B30E63" w:rsidRPr="000E49EE">
              <w:t>. 4 people</w:t>
            </w:r>
          </w:p>
          <w:p w14:paraId="217C4674" w14:textId="082AA8C8" w:rsidR="008239BA" w:rsidRPr="000E49EE" w:rsidRDefault="00CF285E" w:rsidP="00B30E63">
            <w:r w:rsidRPr="000E49EE">
              <w:t>d</w:t>
            </w:r>
            <w:r w:rsidR="00B30E63" w:rsidRPr="000E49EE">
              <w:t>. 3 people</w:t>
            </w:r>
          </w:p>
          <w:p w14:paraId="034D587D" w14:textId="1129F0CD" w:rsidR="00B30E63" w:rsidRPr="000E49EE" w:rsidRDefault="00CF285E" w:rsidP="00B30E63">
            <w:r w:rsidRPr="000E49EE">
              <w:t>e</w:t>
            </w:r>
            <w:r w:rsidR="00B30E63" w:rsidRPr="000E49EE">
              <w:t>. 2 people</w:t>
            </w:r>
          </w:p>
          <w:p w14:paraId="56FF260B" w14:textId="6A4D1E16" w:rsidR="00B30E63" w:rsidRPr="000E49EE" w:rsidRDefault="00CF285E" w:rsidP="00B30E63">
            <w:r w:rsidRPr="000E49EE">
              <w:t>f</w:t>
            </w:r>
            <w:r w:rsidR="00B30E63" w:rsidRPr="000E49EE">
              <w:t xml:space="preserve">. </w:t>
            </w:r>
            <w:r w:rsidR="00C03BA2" w:rsidRPr="000E49EE">
              <w:t>1 person</w:t>
            </w:r>
          </w:p>
          <w:p w14:paraId="7B28A1AE" w14:textId="0CC3D58A" w:rsidR="00B30E63" w:rsidRPr="000E49EE" w:rsidRDefault="00CF285E">
            <w:r w:rsidRPr="000E49EE">
              <w:t>g</w:t>
            </w:r>
            <w:r w:rsidR="00B30E63" w:rsidRPr="000E49EE">
              <w:t>. Prefer not to answer</w:t>
            </w:r>
            <w:r w:rsidR="002359C8">
              <w:br/>
            </w:r>
          </w:p>
        </w:tc>
      </w:tr>
      <w:tr w:rsidR="004B2235" w14:paraId="7A48979E" w14:textId="77777777" w:rsidTr="004B2235">
        <w:trPr>
          <w:trHeight w:val="88"/>
        </w:trPr>
        <w:tc>
          <w:tcPr>
            <w:tcW w:w="5108" w:type="dxa"/>
          </w:tcPr>
          <w:p w14:paraId="1534AC39" w14:textId="6F4EF5C0" w:rsidR="008239BA" w:rsidRPr="000E49EE" w:rsidRDefault="007C5B4A">
            <w:r w:rsidRPr="000E49EE">
              <w:t>8</w:t>
            </w:r>
            <w:r w:rsidR="008239BA" w:rsidRPr="000E49EE">
              <w:t>. What type of accommodation do you currently live in?</w:t>
            </w:r>
          </w:p>
        </w:tc>
        <w:tc>
          <w:tcPr>
            <w:tcW w:w="9498" w:type="dxa"/>
          </w:tcPr>
          <w:p w14:paraId="3290522B" w14:textId="32E6385E" w:rsidR="008239BA" w:rsidRPr="000E49EE" w:rsidRDefault="00710C1C">
            <w:r w:rsidRPr="000E49EE">
              <w:t>a. Rented from Housing Association</w:t>
            </w:r>
          </w:p>
          <w:p w14:paraId="2EB5BE8A" w14:textId="213325BC" w:rsidR="00710C1C" w:rsidRPr="000E49EE" w:rsidRDefault="00710C1C">
            <w:r w:rsidRPr="000E49EE">
              <w:t>b. Owned with a mortgage or loan</w:t>
            </w:r>
          </w:p>
          <w:p w14:paraId="38BC9177" w14:textId="3F9A59D8" w:rsidR="00710C1C" w:rsidRPr="000E49EE" w:rsidRDefault="00710C1C">
            <w:r w:rsidRPr="000E49EE">
              <w:t>c. Owned outright (without a mortgage)</w:t>
            </w:r>
          </w:p>
          <w:p w14:paraId="502F8147" w14:textId="5BDA24AE" w:rsidR="00710C1C" w:rsidRPr="000E49EE" w:rsidRDefault="00710C1C">
            <w:r w:rsidRPr="000E49EE">
              <w:t>d. With parents or relatives</w:t>
            </w:r>
          </w:p>
          <w:p w14:paraId="0482BF04" w14:textId="610DEC7C" w:rsidR="00710C1C" w:rsidRPr="000E49EE" w:rsidRDefault="00710C1C">
            <w:r w:rsidRPr="000E49EE">
              <w:t>e. Rent free</w:t>
            </w:r>
          </w:p>
          <w:p w14:paraId="336DA638" w14:textId="0B98DD75" w:rsidR="00710C1C" w:rsidRPr="000E49EE" w:rsidRDefault="00710C1C">
            <w:r w:rsidRPr="000E49EE">
              <w:t>f. Rented from someone else</w:t>
            </w:r>
          </w:p>
          <w:p w14:paraId="4C5D7480" w14:textId="6F12A5B3" w:rsidR="00710C1C" w:rsidRPr="000E49EE" w:rsidRDefault="00710C1C">
            <w:r w:rsidRPr="000E49EE">
              <w:t>g. Other</w:t>
            </w:r>
          </w:p>
          <w:p w14:paraId="5E80479F" w14:textId="4FE3BDF6" w:rsidR="00710C1C" w:rsidRPr="000E49EE" w:rsidRDefault="00710C1C">
            <w:r w:rsidRPr="000E49EE">
              <w:t xml:space="preserve">h. </w:t>
            </w:r>
            <w:r w:rsidR="00BD6AE5" w:rsidRPr="000E49EE">
              <w:t>Prefer not to answer</w:t>
            </w:r>
            <w:r w:rsidR="002359C8">
              <w:br/>
            </w:r>
          </w:p>
        </w:tc>
      </w:tr>
      <w:tr w:rsidR="00F91668" w14:paraId="0DB37F3C" w14:textId="77777777" w:rsidTr="004B2235">
        <w:trPr>
          <w:trHeight w:val="88"/>
        </w:trPr>
        <w:tc>
          <w:tcPr>
            <w:tcW w:w="5108" w:type="dxa"/>
            <w:shd w:val="clear" w:color="auto" w:fill="F2F2F2" w:themeFill="background1" w:themeFillShade="F2"/>
          </w:tcPr>
          <w:p w14:paraId="39B460A1" w14:textId="46347F19" w:rsidR="00F91668" w:rsidRPr="000E49EE" w:rsidRDefault="007C5B4A">
            <w:r w:rsidRPr="000E49EE">
              <w:t>9</w:t>
            </w:r>
            <w:r w:rsidR="00F91668" w:rsidRPr="000E49EE">
              <w:t xml:space="preserve">. </w:t>
            </w:r>
            <w:r w:rsidRPr="000E49EE">
              <w:t>Is the house or flat in which you live...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00451E6D" w14:textId="3514C833" w:rsidR="00F91668" w:rsidRPr="000E49EE" w:rsidRDefault="00F91668">
            <w:r w:rsidRPr="000E49EE">
              <w:t>a. Urban (</w:t>
            </w:r>
            <w:r w:rsidRPr="00F91668">
              <w:t>city or downtown</w:t>
            </w:r>
            <w:r w:rsidRPr="000E49EE">
              <w:t>)</w:t>
            </w:r>
          </w:p>
          <w:p w14:paraId="6326D050" w14:textId="5D5CD424" w:rsidR="00F91668" w:rsidRPr="000E49EE" w:rsidRDefault="00F91668">
            <w:r w:rsidRPr="000E49EE">
              <w:t>b. Suburban (</w:t>
            </w:r>
            <w:r w:rsidRPr="00F91668">
              <w:t>residential area outside a city</w:t>
            </w:r>
            <w:r w:rsidRPr="000E49EE">
              <w:t>)</w:t>
            </w:r>
          </w:p>
          <w:p w14:paraId="51D55501" w14:textId="2FAD6B02" w:rsidR="00F91668" w:rsidRPr="000E49EE" w:rsidRDefault="00F91668">
            <w:r w:rsidRPr="000E49EE">
              <w:t>c. Rural (</w:t>
            </w:r>
            <w:r w:rsidRPr="00F91668">
              <w:t>countryside, small town, or farming area</w:t>
            </w:r>
            <w:r w:rsidRPr="000E49EE">
              <w:t>)</w:t>
            </w:r>
          </w:p>
          <w:p w14:paraId="57EBD767" w14:textId="6EFB745C" w:rsidR="00F91668" w:rsidRPr="000E49EE" w:rsidRDefault="00F91668">
            <w:r w:rsidRPr="000E49EE">
              <w:t>d. Prefer not to answer</w:t>
            </w:r>
            <w:r w:rsidR="002359C8">
              <w:br/>
            </w:r>
          </w:p>
        </w:tc>
      </w:tr>
      <w:tr w:rsidR="008239BA" w14:paraId="1CBBD701" w14:textId="77777777" w:rsidTr="004B2235">
        <w:trPr>
          <w:trHeight w:val="1065"/>
        </w:trPr>
        <w:tc>
          <w:tcPr>
            <w:tcW w:w="5108" w:type="dxa"/>
          </w:tcPr>
          <w:p w14:paraId="4DED8813" w14:textId="2BF24CD6" w:rsidR="008239BA" w:rsidRPr="000E49EE" w:rsidRDefault="007C5B4A">
            <w:r w:rsidRPr="000E49EE">
              <w:t>10.</w:t>
            </w:r>
            <w:r w:rsidR="008239BA" w:rsidRPr="000E49EE">
              <w:t xml:space="preserve"> What is the highest level of education you have completed?</w:t>
            </w:r>
          </w:p>
        </w:tc>
        <w:tc>
          <w:tcPr>
            <w:tcW w:w="9498" w:type="dxa"/>
          </w:tcPr>
          <w:p w14:paraId="7477123D" w14:textId="7377119E" w:rsidR="008239BA" w:rsidRPr="000E49EE" w:rsidRDefault="00064ED2">
            <w:r w:rsidRPr="000E49EE">
              <w:t>a. O Level or GCSE equivalent (Grade A-C) or O Grade/CSE equivalent (Grade 1) or Standard Grade Level 1-3</w:t>
            </w:r>
          </w:p>
          <w:p w14:paraId="7F4046F5" w14:textId="1E72FEA9" w:rsidR="00064ED2" w:rsidRPr="000E49EE" w:rsidRDefault="00064ED2">
            <w:r w:rsidRPr="000E49EE">
              <w:t>b. ONC/National Level BTEC</w:t>
            </w:r>
          </w:p>
          <w:p w14:paraId="26A80B78" w14:textId="49EB377B" w:rsidR="00064ED2" w:rsidRPr="000E49EE" w:rsidRDefault="00064ED2">
            <w:r w:rsidRPr="000E49EE">
              <w:t>c. At school part-time, A-Levels or Higher</w:t>
            </w:r>
          </w:p>
          <w:p w14:paraId="2A48242F" w14:textId="76940FD9" w:rsidR="00064ED2" w:rsidRPr="000E49EE" w:rsidRDefault="00064ED2">
            <w:r w:rsidRPr="000E49EE">
              <w:t>d. Degree level qualification (or equivalent)</w:t>
            </w:r>
          </w:p>
          <w:p w14:paraId="1C1E710A" w14:textId="70B3029D" w:rsidR="00064ED2" w:rsidRPr="000E49EE" w:rsidRDefault="00064ED2">
            <w:r w:rsidRPr="000E49EE">
              <w:t>e. A part-time course at university, or college, including day release and block release</w:t>
            </w:r>
          </w:p>
          <w:p w14:paraId="2180D050" w14:textId="336565E8" w:rsidR="00064ED2" w:rsidRPr="000E49EE" w:rsidRDefault="00064ED2">
            <w:r w:rsidRPr="000E49EE">
              <w:t>f. No formal qualification</w:t>
            </w:r>
          </w:p>
          <w:p w14:paraId="5D12C33A" w14:textId="3FABE023" w:rsidR="00064ED2" w:rsidRPr="000E49EE" w:rsidRDefault="00064ED2">
            <w:r w:rsidRPr="000E49EE">
              <w:t xml:space="preserve">g. </w:t>
            </w:r>
            <w:r w:rsidR="00BD6AE5" w:rsidRPr="000E49EE">
              <w:t>Prefer not to answer</w:t>
            </w:r>
            <w:r w:rsidR="002359C8">
              <w:br/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064ED2" w:rsidRPr="000E49EE" w14:paraId="2A8EF8CA" w14:textId="77777777" w:rsidTr="00064ED2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D6F1BEB" w14:textId="39EBBEE1" w:rsidR="00064ED2" w:rsidRPr="000E49EE" w:rsidRDefault="00064ED2" w:rsidP="00064ED2"/>
              </w:tc>
            </w:tr>
          </w:tbl>
          <w:p w14:paraId="0F1B1330" w14:textId="3859785C" w:rsidR="00064ED2" w:rsidRPr="000E49EE" w:rsidRDefault="00064ED2"/>
        </w:tc>
      </w:tr>
      <w:tr w:rsidR="008239BA" w14:paraId="0F5613F9" w14:textId="77777777" w:rsidTr="004B2235">
        <w:trPr>
          <w:trHeight w:val="817"/>
        </w:trPr>
        <w:tc>
          <w:tcPr>
            <w:tcW w:w="5108" w:type="dxa"/>
            <w:shd w:val="clear" w:color="auto" w:fill="F2F2F2" w:themeFill="background1" w:themeFillShade="F2"/>
          </w:tcPr>
          <w:p w14:paraId="0D24B82E" w14:textId="13C8EAAB" w:rsidR="008239BA" w:rsidRPr="000E49EE" w:rsidRDefault="007C5B4A">
            <w:r w:rsidRPr="000E49EE">
              <w:t>11</w:t>
            </w:r>
            <w:r w:rsidR="008239BA" w:rsidRPr="000E49EE">
              <w:t>. What is your total household income before tax in the past year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33014A57" w14:textId="22C89E9C" w:rsidR="008239BA" w:rsidRPr="000E49EE" w:rsidRDefault="00BD6AE5">
            <w:r w:rsidRPr="000E49EE">
              <w:t>a. Up to £5,199</w:t>
            </w:r>
          </w:p>
          <w:p w14:paraId="6A6022A7" w14:textId="6ECF53A4" w:rsidR="00BD6AE5" w:rsidRPr="000E49EE" w:rsidRDefault="00BD6AE5">
            <w:r w:rsidRPr="000E49EE">
              <w:t>b. £5,200 to £10,399</w:t>
            </w:r>
          </w:p>
          <w:p w14:paraId="5B9D6697" w14:textId="39AFC81F" w:rsidR="00BD6AE5" w:rsidRPr="000E49EE" w:rsidRDefault="00BD6AE5">
            <w:r w:rsidRPr="000E49EE">
              <w:t>c. £10,400 to £15,599</w:t>
            </w:r>
          </w:p>
          <w:p w14:paraId="1B2FB0AF" w14:textId="6476704E" w:rsidR="00BD6AE5" w:rsidRPr="000E49EE" w:rsidRDefault="00BD6AE5">
            <w:r w:rsidRPr="000E49EE">
              <w:t>d. £15,600 to £20,799</w:t>
            </w:r>
          </w:p>
          <w:p w14:paraId="32FD8518" w14:textId="315F3160" w:rsidR="00BD6AE5" w:rsidRPr="000E49EE" w:rsidRDefault="00BD6AE5">
            <w:r w:rsidRPr="000E49EE">
              <w:t>e. £20,800 to £25,999</w:t>
            </w:r>
          </w:p>
          <w:p w14:paraId="5702B93F" w14:textId="196E149F" w:rsidR="00BD6AE5" w:rsidRPr="000E49EE" w:rsidRDefault="00BD6AE5">
            <w:r w:rsidRPr="000E49EE">
              <w:t>f. £26,000 to £31,199</w:t>
            </w:r>
          </w:p>
          <w:p w14:paraId="1CF62EAD" w14:textId="3577965F" w:rsidR="00BD6AE5" w:rsidRPr="000E49EE" w:rsidRDefault="00BD6AE5">
            <w:r w:rsidRPr="000E49EE">
              <w:lastRenderedPageBreak/>
              <w:t>g. £31,200 to £36,399</w:t>
            </w:r>
          </w:p>
          <w:p w14:paraId="3A248D0C" w14:textId="1DB512D8" w:rsidR="00BD6AE5" w:rsidRPr="000E49EE" w:rsidRDefault="00BD6AE5">
            <w:r w:rsidRPr="000E49EE">
              <w:t>h. £36,400 to £51,999</w:t>
            </w:r>
          </w:p>
          <w:p w14:paraId="43D81C26" w14:textId="207D914E" w:rsidR="00BD6AE5" w:rsidRPr="000E49EE" w:rsidRDefault="00BD6AE5">
            <w:r w:rsidRPr="000E49EE">
              <w:t>i.</w:t>
            </w:r>
            <w:r w:rsidRPr="000E49EE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Pr="000E49EE">
              <w:t>£52,000 and above</w:t>
            </w:r>
          </w:p>
          <w:p w14:paraId="254CD362" w14:textId="3FC27C27" w:rsidR="00BD6AE5" w:rsidRPr="000E49EE" w:rsidRDefault="00BD6AE5">
            <w:r w:rsidRPr="000E49EE">
              <w:t>j. Prefer not to answer</w:t>
            </w:r>
            <w:r w:rsidR="002359C8">
              <w:br/>
            </w:r>
          </w:p>
        </w:tc>
      </w:tr>
      <w:tr w:rsidR="008239BA" w14:paraId="092C43C5" w14:textId="77777777" w:rsidTr="004B2235">
        <w:trPr>
          <w:trHeight w:val="88"/>
        </w:trPr>
        <w:tc>
          <w:tcPr>
            <w:tcW w:w="5108" w:type="dxa"/>
          </w:tcPr>
          <w:p w14:paraId="6A150DCB" w14:textId="1A8D8FA5" w:rsidR="008239BA" w:rsidRPr="000E49EE" w:rsidRDefault="006C5899">
            <w:r w:rsidRPr="000E49EE">
              <w:lastRenderedPageBreak/>
              <w:t>1</w:t>
            </w:r>
            <w:r w:rsidR="007C5B4A" w:rsidRPr="000E49EE">
              <w:t>2</w:t>
            </w:r>
            <w:r w:rsidR="008239BA" w:rsidRPr="000E49EE">
              <w:t>. Do you regularly use a wearable fitness tracker (e.g., Fitbit, Apple Watch)?</w:t>
            </w:r>
          </w:p>
        </w:tc>
        <w:tc>
          <w:tcPr>
            <w:tcW w:w="9498" w:type="dxa"/>
          </w:tcPr>
          <w:p w14:paraId="6767999E" w14:textId="77777777" w:rsidR="00C26EBC" w:rsidRPr="000E49EE" w:rsidRDefault="00C26EBC" w:rsidP="00C26EBC">
            <w:r w:rsidRPr="000E49EE">
              <w:t>a. Yes</w:t>
            </w:r>
          </w:p>
          <w:p w14:paraId="0C7D2B4D" w14:textId="77777777" w:rsidR="00C26EBC" w:rsidRPr="000E49EE" w:rsidRDefault="00C26EBC" w:rsidP="00C26EBC">
            <w:r w:rsidRPr="000E49EE">
              <w:t>b. No</w:t>
            </w:r>
          </w:p>
          <w:p w14:paraId="7F76BC8C" w14:textId="2321AB0D" w:rsidR="00101C01" w:rsidRPr="000E49EE" w:rsidRDefault="00C26EBC" w:rsidP="00C26EBC">
            <w:r w:rsidRPr="000E49EE">
              <w:t>c. Prefer not to answer</w:t>
            </w:r>
            <w:r w:rsidR="002359C8">
              <w:br/>
            </w:r>
          </w:p>
        </w:tc>
      </w:tr>
      <w:tr w:rsidR="00412FD6" w14:paraId="45F65371" w14:textId="77777777" w:rsidTr="004B2235">
        <w:trPr>
          <w:trHeight w:val="88"/>
        </w:trPr>
        <w:tc>
          <w:tcPr>
            <w:tcW w:w="5108" w:type="dxa"/>
            <w:shd w:val="clear" w:color="auto" w:fill="F2F2F2" w:themeFill="background1" w:themeFillShade="F2"/>
          </w:tcPr>
          <w:p w14:paraId="3C3E48F2" w14:textId="170B2776" w:rsidR="00412FD6" w:rsidRPr="000E49EE" w:rsidRDefault="00412FD6">
            <w:r w:rsidRPr="000E49EE">
              <w:t>1</w:t>
            </w:r>
            <w:r w:rsidR="007C5B4A" w:rsidRPr="000E49EE">
              <w:t>3</w:t>
            </w:r>
            <w:r w:rsidRPr="000E49EE">
              <w:t>. What operating system do you currently use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43C03BEB" w14:textId="06DF430C" w:rsidR="00412FD6" w:rsidRPr="000E49EE" w:rsidRDefault="00506772" w:rsidP="00C26EBC">
            <w:r w:rsidRPr="000E49EE">
              <w:t>d</w:t>
            </w:r>
            <w:r w:rsidR="00412FD6" w:rsidRPr="000E49EE">
              <w:t>. iOS (Apple)</w:t>
            </w:r>
          </w:p>
          <w:p w14:paraId="1A6C944F" w14:textId="4B2D9703" w:rsidR="00412FD6" w:rsidRPr="000E49EE" w:rsidRDefault="00506772" w:rsidP="00C26EBC">
            <w:r w:rsidRPr="000E49EE">
              <w:t>e</w:t>
            </w:r>
            <w:r w:rsidR="00412FD6" w:rsidRPr="000E49EE">
              <w:t xml:space="preserve">. Android </w:t>
            </w:r>
            <w:r w:rsidR="00E16D51" w:rsidRPr="000E49EE">
              <w:t>(Google)</w:t>
            </w:r>
          </w:p>
          <w:p w14:paraId="3AC1A984" w14:textId="40294BEB" w:rsidR="00F91668" w:rsidRPr="000E49EE" w:rsidRDefault="00506772" w:rsidP="00C26EBC">
            <w:r w:rsidRPr="000E49EE">
              <w:t>f</w:t>
            </w:r>
            <w:r w:rsidR="00F91668" w:rsidRPr="000E49EE">
              <w:t>. Other</w:t>
            </w:r>
          </w:p>
          <w:p w14:paraId="3C81430E" w14:textId="5DABE51E" w:rsidR="00412FD6" w:rsidRPr="000E49EE" w:rsidRDefault="00506772" w:rsidP="00C26EBC">
            <w:r w:rsidRPr="000E49EE">
              <w:t>g</w:t>
            </w:r>
            <w:r w:rsidR="00F91668" w:rsidRPr="000E49EE">
              <w:t>.</w:t>
            </w:r>
            <w:r w:rsidR="00412FD6" w:rsidRPr="000E49EE">
              <w:t xml:space="preserve"> Prefer not to answer</w:t>
            </w:r>
            <w:r w:rsidR="002359C8">
              <w:br/>
            </w:r>
          </w:p>
        </w:tc>
      </w:tr>
      <w:tr w:rsidR="008239BA" w14:paraId="7D3D98CF" w14:textId="77777777" w:rsidTr="004B2235">
        <w:trPr>
          <w:trHeight w:val="841"/>
        </w:trPr>
        <w:tc>
          <w:tcPr>
            <w:tcW w:w="5108" w:type="dxa"/>
          </w:tcPr>
          <w:p w14:paraId="02308841" w14:textId="676F75C8" w:rsidR="008239BA" w:rsidRPr="000E49EE" w:rsidRDefault="008239BA">
            <w:r w:rsidRPr="000E49EE">
              <w:t>1</w:t>
            </w:r>
            <w:r w:rsidR="007C5B4A" w:rsidRPr="000E49EE">
              <w:t>4</w:t>
            </w:r>
            <w:r w:rsidRPr="000E49EE">
              <w:t>. Which of the following best describes your ethnic background?</w:t>
            </w:r>
          </w:p>
        </w:tc>
        <w:tc>
          <w:tcPr>
            <w:tcW w:w="9498" w:type="dxa"/>
          </w:tcPr>
          <w:p w14:paraId="409A6C75" w14:textId="317E364D" w:rsidR="00EE5290" w:rsidRPr="000E49EE" w:rsidRDefault="00EE5290">
            <w:r w:rsidRPr="000E49EE">
              <w:t>a.</w:t>
            </w:r>
            <w:r w:rsidR="005B3741" w:rsidRPr="000E49EE">
              <w:t xml:space="preserve"> Pakistani</w:t>
            </w:r>
          </w:p>
          <w:p w14:paraId="0F13E224" w14:textId="593A97ED" w:rsidR="00EE5290" w:rsidRPr="000E49EE" w:rsidRDefault="00EE5290">
            <w:r w:rsidRPr="000E49EE">
              <w:t>b.</w:t>
            </w:r>
            <w:r w:rsidR="005B3741" w:rsidRPr="000E49EE">
              <w:t xml:space="preserve"> African</w:t>
            </w:r>
          </w:p>
          <w:p w14:paraId="2D707B11" w14:textId="0D1446AF" w:rsidR="00EE5290" w:rsidRPr="000E49EE" w:rsidRDefault="00EE5290">
            <w:r w:rsidRPr="000E49EE">
              <w:t>c.</w:t>
            </w:r>
            <w:r w:rsidR="005B3741" w:rsidRPr="000E49EE">
              <w:t xml:space="preserve"> Caribbean</w:t>
            </w:r>
          </w:p>
          <w:p w14:paraId="4E8003D4" w14:textId="6D3B497E" w:rsidR="00EE5290" w:rsidRPr="000E49EE" w:rsidRDefault="00EE5290">
            <w:r w:rsidRPr="000E49EE">
              <w:t>d.</w:t>
            </w:r>
            <w:r w:rsidR="005B3741" w:rsidRPr="000E49EE">
              <w:t xml:space="preserve"> Arab</w:t>
            </w:r>
          </w:p>
          <w:p w14:paraId="3DE155AC" w14:textId="0BFDE8FC" w:rsidR="00EE5290" w:rsidRPr="000E49EE" w:rsidRDefault="00EE5290">
            <w:r w:rsidRPr="000E49EE">
              <w:t>e.</w:t>
            </w:r>
            <w:r w:rsidR="005B3741" w:rsidRPr="000E49EE">
              <w:t xml:space="preserve"> Chinese</w:t>
            </w:r>
          </w:p>
          <w:p w14:paraId="37568517" w14:textId="54FFBD2A" w:rsidR="00C5479C" w:rsidRPr="000E49EE" w:rsidRDefault="00C5479C">
            <w:r w:rsidRPr="000E49EE">
              <w:t>f. Indian</w:t>
            </w:r>
          </w:p>
          <w:p w14:paraId="559E14D9" w14:textId="56BD8998" w:rsidR="00C5479C" w:rsidRPr="000E49EE" w:rsidRDefault="00C5479C">
            <w:r w:rsidRPr="000E49EE">
              <w:t>g. Bangladeshi</w:t>
            </w:r>
          </w:p>
          <w:p w14:paraId="0C0174F4" w14:textId="40312E40" w:rsidR="00EE5290" w:rsidRPr="000E49EE" w:rsidRDefault="00C5479C">
            <w:r w:rsidRPr="000E49EE">
              <w:t>h</w:t>
            </w:r>
            <w:r w:rsidR="00EE5290" w:rsidRPr="000E49EE">
              <w:t>.</w:t>
            </w:r>
            <w:r w:rsidR="005B3741" w:rsidRPr="000E49EE">
              <w:t xml:space="preserve"> White and Black African</w:t>
            </w:r>
          </w:p>
          <w:p w14:paraId="6BEBD636" w14:textId="4DAA795F" w:rsidR="00EE5290" w:rsidRPr="000E49EE" w:rsidRDefault="00C5479C">
            <w:r w:rsidRPr="000E49EE">
              <w:t>i</w:t>
            </w:r>
            <w:r w:rsidR="00EE5290" w:rsidRPr="000E49EE">
              <w:t>.</w:t>
            </w:r>
            <w:r w:rsidR="005B3741" w:rsidRPr="000E49EE">
              <w:t xml:space="preserve"> White and Black Caribbean</w:t>
            </w:r>
          </w:p>
          <w:p w14:paraId="644A361B" w14:textId="19BBE6D5" w:rsidR="00EE5290" w:rsidRPr="000E49EE" w:rsidRDefault="00C5479C">
            <w:r w:rsidRPr="000E49EE">
              <w:t>j</w:t>
            </w:r>
            <w:r w:rsidR="00EE5290" w:rsidRPr="000E49EE">
              <w:t>.</w:t>
            </w:r>
            <w:r w:rsidR="005B3741" w:rsidRPr="000E49EE">
              <w:t xml:space="preserve"> White - Irish</w:t>
            </w:r>
          </w:p>
          <w:p w14:paraId="703259FB" w14:textId="210A20C9" w:rsidR="00EE5290" w:rsidRPr="000E49EE" w:rsidRDefault="00C5479C">
            <w:r w:rsidRPr="000E49EE">
              <w:t>k</w:t>
            </w:r>
            <w:r w:rsidR="00EE5290" w:rsidRPr="000E49EE">
              <w:t>.</w:t>
            </w:r>
            <w:r w:rsidR="005B3741" w:rsidRPr="000E49EE">
              <w:t xml:space="preserve"> White and Asian</w:t>
            </w:r>
          </w:p>
          <w:p w14:paraId="18C9313E" w14:textId="049E554C" w:rsidR="00EE5290" w:rsidRPr="000E49EE" w:rsidRDefault="00C5479C">
            <w:r w:rsidRPr="000E49EE">
              <w:t>l.</w:t>
            </w:r>
            <w:r w:rsidR="005B3741" w:rsidRPr="000E49EE">
              <w:t xml:space="preserve"> White - Gypsy or Irish Traveller</w:t>
            </w:r>
          </w:p>
          <w:p w14:paraId="670BE3AE" w14:textId="76F8ADE7" w:rsidR="005B3741" w:rsidRPr="000E49EE" w:rsidRDefault="00C5479C">
            <w:r w:rsidRPr="000E49EE">
              <w:t>m</w:t>
            </w:r>
            <w:r w:rsidR="005B3741" w:rsidRPr="000E49EE">
              <w:t>. White - English / Welsh/ Scottish/ Northern Irish/ British</w:t>
            </w:r>
          </w:p>
          <w:p w14:paraId="6D6C8A65" w14:textId="1E2A1046" w:rsidR="005B3741" w:rsidRPr="000E49EE" w:rsidRDefault="00C5479C">
            <w:r w:rsidRPr="000E49EE">
              <w:t>n</w:t>
            </w:r>
            <w:r w:rsidR="005B3741" w:rsidRPr="000E49EE">
              <w:t>.</w:t>
            </w:r>
            <w:r w:rsidRPr="000E49EE">
              <w:t xml:space="preserve"> </w:t>
            </w:r>
            <w:r w:rsidRPr="000E49EE">
              <w:rPr>
                <w:lang w:val="en-US"/>
              </w:rPr>
              <w:t>Any other Asian background</w:t>
            </w:r>
          </w:p>
          <w:p w14:paraId="57BAF32E" w14:textId="1255E1A7" w:rsidR="005B3741" w:rsidRPr="000E49EE" w:rsidRDefault="00C5479C">
            <w:r w:rsidRPr="000E49EE">
              <w:t>o</w:t>
            </w:r>
            <w:r w:rsidR="005B3741" w:rsidRPr="000E49EE">
              <w:t>.</w:t>
            </w:r>
            <w:r w:rsidRPr="000E49EE">
              <w:t xml:space="preserve"> </w:t>
            </w:r>
            <w:r w:rsidRPr="000E49EE">
              <w:rPr>
                <w:lang w:val="en-US"/>
              </w:rPr>
              <w:t>Any other Black/ African/ Caribbean background</w:t>
            </w:r>
          </w:p>
          <w:p w14:paraId="11A7FDBC" w14:textId="3DA2AFF7" w:rsidR="005B3741" w:rsidRPr="000E49EE" w:rsidRDefault="00C5479C">
            <w:r w:rsidRPr="000E49EE">
              <w:t>p</w:t>
            </w:r>
            <w:r w:rsidR="005B3741" w:rsidRPr="000E49EE">
              <w:t>.</w:t>
            </w:r>
            <w:r w:rsidRPr="000E49EE">
              <w:t xml:space="preserve"> </w:t>
            </w:r>
            <w:r w:rsidRPr="000E49EE">
              <w:rPr>
                <w:lang w:val="en-US"/>
              </w:rPr>
              <w:t>Any other White background</w:t>
            </w:r>
          </w:p>
          <w:p w14:paraId="05F30672" w14:textId="75413418" w:rsidR="00C5479C" w:rsidRPr="000E49EE" w:rsidRDefault="00C5479C" w:rsidP="00C5479C">
            <w:r w:rsidRPr="000E49EE">
              <w:t>q</w:t>
            </w:r>
            <w:r w:rsidR="005B3741" w:rsidRPr="000E49EE">
              <w:t>.</w:t>
            </w:r>
            <w:r w:rsidRPr="000E49EE">
              <w:t xml:space="preserve"> </w:t>
            </w:r>
            <w:r w:rsidRPr="000E49EE">
              <w:rPr>
                <w:lang w:val="en-US"/>
              </w:rPr>
              <w:t>Any other ethnic group (or mixed/multiple)</w:t>
            </w:r>
          </w:p>
          <w:p w14:paraId="693A50E0" w14:textId="2681901C" w:rsidR="00EE5290" w:rsidRPr="000E49EE" w:rsidRDefault="00C5479C">
            <w:r w:rsidRPr="000E49EE">
              <w:t>r</w:t>
            </w:r>
            <w:r w:rsidR="005B3741" w:rsidRPr="000E49EE">
              <w:t>.</w:t>
            </w:r>
            <w:r w:rsidRPr="000E49EE">
              <w:t xml:space="preserve"> Prefer not to answer</w:t>
            </w:r>
            <w:r w:rsidR="002359C8">
              <w:br/>
            </w:r>
          </w:p>
        </w:tc>
      </w:tr>
      <w:tr w:rsidR="008239BA" w14:paraId="35181028" w14:textId="77777777" w:rsidTr="004B2235">
        <w:trPr>
          <w:trHeight w:val="544"/>
        </w:trPr>
        <w:tc>
          <w:tcPr>
            <w:tcW w:w="5108" w:type="dxa"/>
            <w:shd w:val="clear" w:color="auto" w:fill="F2F2F2" w:themeFill="background1" w:themeFillShade="F2"/>
          </w:tcPr>
          <w:p w14:paraId="18790CF9" w14:textId="21E3081C" w:rsidR="008239BA" w:rsidRPr="000E49EE" w:rsidRDefault="008239BA">
            <w:r w:rsidRPr="000E49EE">
              <w:t>1</w:t>
            </w:r>
            <w:r w:rsidR="007C5B4A" w:rsidRPr="000E49EE">
              <w:t>5</w:t>
            </w:r>
            <w:r w:rsidRPr="000E49EE">
              <w:t>. What is your current employment status?</w:t>
            </w:r>
          </w:p>
        </w:tc>
        <w:tc>
          <w:tcPr>
            <w:tcW w:w="9498" w:type="dxa"/>
            <w:shd w:val="clear" w:color="auto" w:fill="F2F2F2" w:themeFill="background1" w:themeFillShade="F2"/>
          </w:tcPr>
          <w:p w14:paraId="6D17B3FA" w14:textId="7CEA588E" w:rsidR="008239BA" w:rsidRPr="000E49EE" w:rsidRDefault="00EE5290">
            <w:r w:rsidRPr="000E49EE">
              <w:t>a. Retired</w:t>
            </w:r>
          </w:p>
          <w:p w14:paraId="6E991C5F" w14:textId="35950908" w:rsidR="00EE5290" w:rsidRPr="000E49EE" w:rsidRDefault="00EE5290">
            <w:r w:rsidRPr="000E49EE">
              <w:t>b. Not in the paid workforce (homemaker, looking after family)</w:t>
            </w:r>
          </w:p>
          <w:p w14:paraId="3B268FAC" w14:textId="57DBBDC6" w:rsidR="00EE5290" w:rsidRPr="000E49EE" w:rsidRDefault="00EE5290">
            <w:r w:rsidRPr="000E49EE">
              <w:t>c. Permanently unable to work because of long-term sickness or disability</w:t>
            </w:r>
          </w:p>
          <w:p w14:paraId="0669893D" w14:textId="7B1DCBB3" w:rsidR="00EE5290" w:rsidRPr="000E49EE" w:rsidRDefault="00EE5290">
            <w:r w:rsidRPr="000E49EE">
              <w:t>d. Intending to look for work but prevented by temporary sickness or injury (max 28 days)</w:t>
            </w:r>
          </w:p>
          <w:p w14:paraId="3E01AC84" w14:textId="6A34E6E0" w:rsidR="00EE5290" w:rsidRPr="000E49EE" w:rsidRDefault="00EE5290">
            <w:r w:rsidRPr="000E49EE">
              <w:t>e. Unemployed, but looking for work</w:t>
            </w:r>
          </w:p>
          <w:p w14:paraId="04ADC017" w14:textId="19416A66" w:rsidR="00EE5290" w:rsidRPr="000E49EE" w:rsidRDefault="00EE5290">
            <w:r w:rsidRPr="000E49EE">
              <w:t>f. Student</w:t>
            </w:r>
          </w:p>
          <w:p w14:paraId="45529F23" w14:textId="5763B1A2" w:rsidR="00EE5290" w:rsidRPr="000E49EE" w:rsidRDefault="00EE5290">
            <w:r w:rsidRPr="000E49EE">
              <w:lastRenderedPageBreak/>
              <w:t>g. Employed part-time, that is, less than 35 hours per week</w:t>
            </w:r>
          </w:p>
          <w:p w14:paraId="434AEEF6" w14:textId="7DDFBC57" w:rsidR="00EE5290" w:rsidRPr="000E49EE" w:rsidRDefault="00EE5290">
            <w:r w:rsidRPr="000E49EE">
              <w:t>h. Employed full-time, that is, 37.5 more hours per week</w:t>
            </w:r>
          </w:p>
          <w:p w14:paraId="4D6EF775" w14:textId="53823E57" w:rsidR="00EE5290" w:rsidRPr="000E49EE" w:rsidRDefault="00EE5290">
            <w:r w:rsidRPr="000E49EE">
              <w:t>i. Prefer not to answer</w:t>
            </w:r>
            <w:r w:rsidR="002359C8">
              <w:br/>
            </w:r>
          </w:p>
        </w:tc>
      </w:tr>
      <w:tr w:rsidR="008239BA" w14:paraId="5DDFB44E" w14:textId="77777777" w:rsidTr="004B2235">
        <w:trPr>
          <w:trHeight w:val="560"/>
        </w:trPr>
        <w:tc>
          <w:tcPr>
            <w:tcW w:w="5108" w:type="dxa"/>
          </w:tcPr>
          <w:p w14:paraId="7C6B44EA" w14:textId="2524EBD0" w:rsidR="008239BA" w:rsidRPr="000E49EE" w:rsidRDefault="008239BA">
            <w:r w:rsidRPr="000E49EE">
              <w:lastRenderedPageBreak/>
              <w:t>1</w:t>
            </w:r>
            <w:r w:rsidR="007C5B4A" w:rsidRPr="000E49EE">
              <w:t>6</w:t>
            </w:r>
            <w:r w:rsidRPr="000E49EE">
              <w:t>. What is your marital</w:t>
            </w:r>
            <w:r w:rsidR="009830EA" w:rsidRPr="000E49EE">
              <w:t>/</w:t>
            </w:r>
            <w:r w:rsidR="009830EA" w:rsidRPr="000E49EE">
              <w:rPr>
                <w:rFonts w:ascii="Aptos Narrow" w:hAnsi="Aptos Narrow"/>
                <w:color w:val="242424"/>
                <w:shd w:val="clear" w:color="auto" w:fill="FFFFFF"/>
              </w:rPr>
              <w:t>r</w:t>
            </w:r>
            <w:r w:rsidR="009830EA" w:rsidRPr="000E49EE">
              <w:t>elationship statu</w:t>
            </w:r>
            <w:r w:rsidRPr="000E49EE">
              <w:t>s?</w:t>
            </w:r>
          </w:p>
        </w:tc>
        <w:tc>
          <w:tcPr>
            <w:tcW w:w="9498" w:type="dxa"/>
          </w:tcPr>
          <w:p w14:paraId="10DBD2FC" w14:textId="77E60459" w:rsidR="008239BA" w:rsidRPr="000E49EE" w:rsidRDefault="00EE5290">
            <w:r w:rsidRPr="000E49EE">
              <w:t>a. Widowed</w:t>
            </w:r>
          </w:p>
          <w:p w14:paraId="03BDA6FD" w14:textId="71BCAB07" w:rsidR="00EE5290" w:rsidRPr="000E49EE" w:rsidRDefault="00EE5290">
            <w:r w:rsidRPr="000E49EE">
              <w:t>b. Civil partnership</w:t>
            </w:r>
          </w:p>
          <w:p w14:paraId="234D7097" w14:textId="582199E4" w:rsidR="00EE5290" w:rsidRPr="000E49EE" w:rsidRDefault="00EE5290">
            <w:r w:rsidRPr="000E49EE">
              <w:t>c. Separated or equivalent</w:t>
            </w:r>
          </w:p>
          <w:p w14:paraId="31BD4BBB" w14:textId="66A42531" w:rsidR="00EE5290" w:rsidRPr="000E49EE" w:rsidRDefault="00EE5290">
            <w:r w:rsidRPr="000E49EE">
              <w:t>d. Single</w:t>
            </w:r>
          </w:p>
          <w:p w14:paraId="6E57E1D1" w14:textId="1EC3E345" w:rsidR="00EE5290" w:rsidRPr="000E49EE" w:rsidRDefault="00EE5290">
            <w:r w:rsidRPr="000E49EE">
              <w:t>e. Married or equivalent (i.e., common law)</w:t>
            </w:r>
          </w:p>
          <w:p w14:paraId="03D90EED" w14:textId="7A2009EE" w:rsidR="00EE5290" w:rsidRPr="000E49EE" w:rsidRDefault="00EE5290">
            <w:r w:rsidRPr="000E49EE">
              <w:t>f. Divorced</w:t>
            </w:r>
          </w:p>
          <w:p w14:paraId="01F98E96" w14:textId="469E63FA" w:rsidR="00EE5290" w:rsidRPr="000E49EE" w:rsidRDefault="00EE5290">
            <w:r w:rsidRPr="000E49EE">
              <w:t>g. Prefer not to answer</w:t>
            </w:r>
            <w:r w:rsidR="002359C8">
              <w:br/>
            </w:r>
          </w:p>
        </w:tc>
      </w:tr>
    </w:tbl>
    <w:p w14:paraId="4779CCAA" w14:textId="771A9281" w:rsidR="00414366" w:rsidRDefault="00403854">
      <w:pPr>
        <w:rPr>
          <w:b/>
          <w:bCs/>
        </w:rPr>
      </w:pPr>
      <w:ins w:id="0" w:author="Babac Salmani" w:date="2025-06-24T22:51:00Z" w16du:dateUtc="2025-06-25T02:51:00Z">
        <w:r>
          <w:rPr>
            <w:i/>
            <w:iCs/>
            <w:lang w:val="en-US"/>
          </w:rPr>
          <w:t xml:space="preserve">Note. </w:t>
        </w:r>
      </w:ins>
      <w:ins w:id="1" w:author="Babac Salmani" w:date="2025-06-24T22:52:00Z" w16du:dateUtc="2025-06-25T02:52:00Z">
        <w:r w:rsidR="000234C5">
          <w:rPr>
            <w:lang w:val="en-US"/>
          </w:rPr>
          <w:t xml:space="preserve">National Statistics </w:t>
        </w:r>
      </w:ins>
      <w:ins w:id="2" w:author="Babac Salmani" w:date="2025-06-24T23:06:00Z" w16du:dateUtc="2025-06-25T03:06:00Z">
        <w:r w:rsidR="00962439">
          <w:rPr>
            <w:lang w:val="en-US"/>
          </w:rPr>
          <w:t>Census 2021</w:t>
        </w:r>
      </w:ins>
      <w:ins w:id="3" w:author="Babac Salmani" w:date="2025-06-24T22:51:00Z" w16du:dateUtc="2025-06-25T02:51:00Z">
        <w:r>
          <w:t xml:space="preserve"> (Government UK, 2021).</w:t>
        </w:r>
      </w:ins>
    </w:p>
    <w:p w14:paraId="55CD88D7" w14:textId="77777777" w:rsidR="00961FF8" w:rsidRDefault="00961FF8">
      <w:pPr>
        <w:rPr>
          <w:b/>
          <w:bCs/>
        </w:rPr>
      </w:pPr>
    </w:p>
    <w:p w14:paraId="7CD961AA" w14:textId="77E96786" w:rsidR="00414366" w:rsidRPr="00414366" w:rsidRDefault="00A413CB">
      <w:r>
        <w:rPr>
          <w:b/>
          <w:bCs/>
        </w:rPr>
        <w:t>Table</w:t>
      </w:r>
      <w:r w:rsidR="00460FE5">
        <w:rPr>
          <w:b/>
          <w:bCs/>
        </w:rPr>
        <w:t xml:space="preserve"> </w:t>
      </w:r>
      <w:r w:rsidR="00414366">
        <w:rPr>
          <w:b/>
          <w:bCs/>
        </w:rPr>
        <w:t>S</w:t>
      </w:r>
      <w:r w:rsidR="00E142B2">
        <w:rPr>
          <w:b/>
          <w:bCs/>
        </w:rPr>
        <w:t>2</w:t>
      </w:r>
      <w:r w:rsidR="00414366">
        <w:rPr>
          <w:b/>
          <w:bCs/>
        </w:rPr>
        <w:t xml:space="preserve">. </w:t>
      </w:r>
      <w:r w:rsidR="00414366">
        <w:t>Exit survey questions and responses</w:t>
      </w:r>
      <w:r>
        <w:t>.</w:t>
      </w:r>
    </w:p>
    <w:tbl>
      <w:tblPr>
        <w:tblStyle w:val="TableGrid"/>
        <w:tblW w:w="14606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9498"/>
      </w:tblGrid>
      <w:tr w:rsidR="001A450F" w14:paraId="08DBCC62" w14:textId="77777777" w:rsidTr="004B2235">
        <w:trPr>
          <w:trHeight w:val="225"/>
        </w:trPr>
        <w:tc>
          <w:tcPr>
            <w:tcW w:w="5108" w:type="dxa"/>
            <w:tcBorders>
              <w:bottom w:val="single" w:sz="4" w:space="0" w:color="auto"/>
              <w:right w:val="nil"/>
            </w:tcBorders>
          </w:tcPr>
          <w:p w14:paraId="4D58A259" w14:textId="1A6003A8" w:rsidR="001A450F" w:rsidRPr="00B45B8A" w:rsidRDefault="001A450F" w:rsidP="00F32595">
            <w:pPr>
              <w:rPr>
                <w:b/>
                <w:bCs/>
              </w:rPr>
            </w:pPr>
            <w:r w:rsidRPr="00B45B8A">
              <w:rPr>
                <w:b/>
                <w:bCs/>
              </w:rPr>
              <w:t>Question</w:t>
            </w:r>
          </w:p>
        </w:tc>
        <w:tc>
          <w:tcPr>
            <w:tcW w:w="9498" w:type="dxa"/>
            <w:tcBorders>
              <w:left w:val="nil"/>
              <w:bottom w:val="single" w:sz="4" w:space="0" w:color="auto"/>
              <w:right w:val="nil"/>
            </w:tcBorders>
          </w:tcPr>
          <w:p w14:paraId="5C5911BD" w14:textId="762C2208" w:rsidR="001A450F" w:rsidRPr="00B45B8A" w:rsidRDefault="001A450F" w:rsidP="00F32595">
            <w:pPr>
              <w:rPr>
                <w:b/>
                <w:bCs/>
              </w:rPr>
            </w:pPr>
            <w:r w:rsidRPr="00B45B8A">
              <w:rPr>
                <w:b/>
                <w:bCs/>
              </w:rPr>
              <w:t>Responses</w:t>
            </w:r>
          </w:p>
        </w:tc>
      </w:tr>
      <w:tr w:rsidR="001A450F" w14:paraId="0CCB9B45" w14:textId="77777777" w:rsidTr="004B2235">
        <w:trPr>
          <w:trHeight w:val="965"/>
        </w:trPr>
        <w:tc>
          <w:tcPr>
            <w:tcW w:w="51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AD3070D" w14:textId="5CE6A1A4" w:rsidR="001A450F" w:rsidRPr="00B45B8A" w:rsidRDefault="001A450F" w:rsidP="00F32595">
            <w:r w:rsidRPr="00B45B8A">
              <w:t xml:space="preserve">1. </w:t>
            </w:r>
            <w:r w:rsidRPr="00B45B8A">
              <w:rPr>
                <w:color w:val="000000"/>
              </w:rPr>
              <w:t>Does app have specific, measurable and achievable goals (specified in app store description or within the app itself)?</w:t>
            </w:r>
          </w:p>
        </w:tc>
        <w:tc>
          <w:tcPr>
            <w:tcW w:w="949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474EE" w14:textId="093B5F42" w:rsidR="001A450F" w:rsidRPr="00B45B8A" w:rsidRDefault="000E49EE" w:rsidP="00F32595">
            <w:r w:rsidRPr="00B45B8A">
              <w:t>1</w:t>
            </w:r>
            <w:r w:rsidR="001A450F" w:rsidRPr="00B45B8A">
              <w:t xml:space="preserve">. </w:t>
            </w:r>
            <w:r w:rsidR="00F26D9D" w:rsidRPr="00B45B8A">
              <w:t>App has no chance of achieving its stated goals</w:t>
            </w:r>
          </w:p>
          <w:p w14:paraId="67D37586" w14:textId="411655FA" w:rsidR="001A450F" w:rsidRPr="00B45B8A" w:rsidRDefault="000E49EE" w:rsidP="00F32595">
            <w:r w:rsidRPr="00B45B8A">
              <w:t>2</w:t>
            </w:r>
            <w:r w:rsidR="001A450F" w:rsidRPr="00B45B8A">
              <w:t>.</w:t>
            </w:r>
            <w:r w:rsidR="00F26D9D" w:rsidRPr="00B45B8A">
              <w:t xml:space="preserve"> Description lists some goals, but app has very little chance of achieving them</w:t>
            </w:r>
          </w:p>
          <w:p w14:paraId="623B7908" w14:textId="78FB3684" w:rsidR="001A450F" w:rsidRPr="00B45B8A" w:rsidRDefault="000E49EE" w:rsidP="00F32595">
            <w:r w:rsidRPr="00B45B8A">
              <w:t>3</w:t>
            </w:r>
            <w:r w:rsidR="001A450F" w:rsidRPr="00B45B8A">
              <w:t>.</w:t>
            </w:r>
            <w:r w:rsidR="00F26D9D" w:rsidRPr="00B45B8A">
              <w:t xml:space="preserve"> OK. App has clear goals, which may be achievable</w:t>
            </w:r>
          </w:p>
          <w:p w14:paraId="55E13628" w14:textId="1264F73E" w:rsidR="001A450F" w:rsidRPr="00B45B8A" w:rsidRDefault="000E49EE" w:rsidP="00F32595">
            <w:r w:rsidRPr="00B45B8A">
              <w:t>4</w:t>
            </w:r>
            <w:r w:rsidR="001A450F" w:rsidRPr="00B45B8A">
              <w:t>.</w:t>
            </w:r>
            <w:r w:rsidR="00F26D9D" w:rsidRPr="00B45B8A">
              <w:t xml:space="preserve"> App has clearly specified goals, which are measurable and achievable</w:t>
            </w:r>
          </w:p>
          <w:p w14:paraId="2CC24A87" w14:textId="456E3587" w:rsidR="001A450F" w:rsidRPr="00B45B8A" w:rsidRDefault="000E49EE" w:rsidP="00F32595">
            <w:r w:rsidRPr="00B45B8A">
              <w:t>5</w:t>
            </w:r>
            <w:r w:rsidR="00F26D9D" w:rsidRPr="00B45B8A">
              <w:t>. App has specific and measurable goals, which are highly likely to be achieved</w:t>
            </w:r>
            <w:r w:rsidR="002359C8">
              <w:br/>
            </w:r>
          </w:p>
        </w:tc>
      </w:tr>
      <w:tr w:rsidR="001A450F" w14:paraId="5723C482" w14:textId="77777777" w:rsidTr="004B2235">
        <w:trPr>
          <w:trHeight w:val="857"/>
        </w:trPr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234F5307" w14:textId="651E2307" w:rsidR="001A450F" w:rsidRPr="00B45B8A" w:rsidRDefault="001A450F" w:rsidP="00F32595">
            <w:r w:rsidRPr="00B45B8A">
              <w:t xml:space="preserve">2. </w:t>
            </w:r>
            <w:r w:rsidRPr="00B45B8A">
              <w:rPr>
                <w:color w:val="000000"/>
              </w:rPr>
              <w:t>Does it allow user input, provide feedback, contain prompts (reminders, sharing options, notifications, etc.)?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0424C5A9" w14:textId="538A6163" w:rsidR="001A450F" w:rsidRPr="00B45B8A" w:rsidRDefault="00B45B8A" w:rsidP="00F32595">
            <w:r>
              <w:t>1</w:t>
            </w:r>
            <w:r w:rsidR="001A450F" w:rsidRPr="00B45B8A">
              <w:t>.</w:t>
            </w:r>
            <w:r w:rsidR="000E49EE" w:rsidRPr="00B45B8A">
              <w:t xml:space="preserve"> No interactive features and/or no response to user interaction</w:t>
            </w:r>
          </w:p>
          <w:p w14:paraId="7AE6E216" w14:textId="326B9602" w:rsidR="001A450F" w:rsidRPr="00B45B8A" w:rsidRDefault="00B45B8A" w:rsidP="00F32595">
            <w:r>
              <w:t>2</w:t>
            </w:r>
            <w:r w:rsidR="001A450F" w:rsidRPr="00B45B8A">
              <w:t>.</w:t>
            </w:r>
            <w:r w:rsidR="000E49EE" w:rsidRPr="00B45B8A">
              <w:t xml:space="preserve"> Insufficient interactivity, or feedback, or user input options, limiting functions</w:t>
            </w:r>
          </w:p>
          <w:p w14:paraId="0AF9E21F" w14:textId="4CB94EE8" w:rsidR="001A450F" w:rsidRPr="00B45B8A" w:rsidRDefault="00B45B8A" w:rsidP="00F32595">
            <w:r>
              <w:t>3</w:t>
            </w:r>
            <w:r w:rsidR="001A450F" w:rsidRPr="00B45B8A">
              <w:t>.</w:t>
            </w:r>
            <w:r w:rsidR="000E49EE" w:rsidRPr="00B45B8A">
              <w:t xml:space="preserve"> Basic interactive features to function adequately</w:t>
            </w:r>
          </w:p>
          <w:p w14:paraId="78EA3595" w14:textId="48F1F170" w:rsidR="001A450F" w:rsidRPr="00B45B8A" w:rsidRDefault="00B45B8A" w:rsidP="00F32595">
            <w:r>
              <w:t>4</w:t>
            </w:r>
            <w:r w:rsidR="001A450F" w:rsidRPr="00B45B8A">
              <w:t>.</w:t>
            </w:r>
            <w:r w:rsidR="000E49EE" w:rsidRPr="00B45B8A">
              <w:t xml:space="preserve"> Offers a variety of interactive features/feedback/user input options</w:t>
            </w:r>
          </w:p>
          <w:p w14:paraId="3530EEF6" w14:textId="30084F5D" w:rsidR="000E49EE" w:rsidRPr="00B45B8A" w:rsidRDefault="00B45B8A" w:rsidP="00F32595">
            <w:r>
              <w:t>5</w:t>
            </w:r>
            <w:r w:rsidR="001A450F" w:rsidRPr="00B45B8A">
              <w:t>.</w:t>
            </w:r>
            <w:r w:rsidR="000E49EE" w:rsidRPr="00B45B8A">
              <w:t xml:space="preserve"> Very high level of responsiveness through interactive features/feedback/user input options</w:t>
            </w:r>
            <w:r w:rsidR="002359C8">
              <w:br/>
            </w:r>
          </w:p>
        </w:tc>
      </w:tr>
      <w:tr w:rsidR="001A450F" w14:paraId="32FC512A" w14:textId="77777777" w:rsidTr="004B2235">
        <w:trPr>
          <w:trHeight w:val="716"/>
        </w:trPr>
        <w:tc>
          <w:tcPr>
            <w:tcW w:w="510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DDC1A" w14:textId="61851864" w:rsidR="001A450F" w:rsidRPr="00B45B8A" w:rsidRDefault="001A450F" w:rsidP="00F32595">
            <w:r w:rsidRPr="00B45B8A">
              <w:t xml:space="preserve">3. </w:t>
            </w:r>
            <w:r w:rsidRPr="00B45B8A">
              <w:rPr>
                <w:color w:val="000000"/>
              </w:rPr>
              <w:t>How accurately/fast do the app features (functions) and components (buttons/menus) work?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670A1" w14:textId="11951833" w:rsidR="001A450F" w:rsidRDefault="00B45B8A" w:rsidP="00F32595">
            <w:r>
              <w:t>1.</w:t>
            </w:r>
            <w:r w:rsidR="00FB6A86">
              <w:t xml:space="preserve"> App is broken; no/insufficient/inaccurate response (e.g. crashes/bugs/broken features, etc.)</w:t>
            </w:r>
          </w:p>
          <w:p w14:paraId="1B7664F3" w14:textId="670DA64F" w:rsidR="00B45B8A" w:rsidRDefault="00B45B8A" w:rsidP="00F32595">
            <w:r>
              <w:t>2.</w:t>
            </w:r>
            <w:r w:rsidR="00FB6A86">
              <w:t xml:space="preserve"> Some functions work, but lagging or contains major technical problems</w:t>
            </w:r>
          </w:p>
          <w:p w14:paraId="4963227D" w14:textId="0396AB58" w:rsidR="00B45B8A" w:rsidRDefault="00B45B8A" w:rsidP="00F32595">
            <w:r>
              <w:t>3.</w:t>
            </w:r>
            <w:r w:rsidR="00FB6A86">
              <w:t xml:space="preserve"> App works overall. Some technical problems need fixing/Slow at times</w:t>
            </w:r>
          </w:p>
          <w:p w14:paraId="1403CE87" w14:textId="70CD0280" w:rsidR="00B45B8A" w:rsidRDefault="00B45B8A" w:rsidP="00F32595">
            <w:r>
              <w:t>4.</w:t>
            </w:r>
            <w:r w:rsidR="00FB6A86">
              <w:t xml:space="preserve"> Mostly functional with minor/negligible problems</w:t>
            </w:r>
          </w:p>
          <w:p w14:paraId="4051976E" w14:textId="49D97C06" w:rsidR="00FB6A86" w:rsidRPr="00B45B8A" w:rsidRDefault="00B45B8A" w:rsidP="00FB6A86">
            <w:r>
              <w:t>5.</w:t>
            </w:r>
            <w:r w:rsidR="00FB6A86">
              <w:t xml:space="preserve"> Perfect/timely response; no technical bugs found</w:t>
            </w:r>
            <w:r w:rsidR="002359C8">
              <w:br/>
            </w:r>
          </w:p>
        </w:tc>
      </w:tr>
      <w:tr w:rsidR="001A450F" w14:paraId="0F6A2972" w14:textId="77777777" w:rsidTr="004B2235">
        <w:trPr>
          <w:trHeight w:val="433"/>
        </w:trPr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14C2964C" w14:textId="674CDBEA" w:rsidR="001A450F" w:rsidRPr="00B45B8A" w:rsidRDefault="001A450F" w:rsidP="00F32595">
            <w:r w:rsidRPr="00B45B8A">
              <w:t xml:space="preserve">4. </w:t>
            </w:r>
            <w:r w:rsidRPr="00B45B8A">
              <w:rPr>
                <w:color w:val="000000"/>
              </w:rPr>
              <w:t>How easy is it to learn how to use the app</w:t>
            </w:r>
            <w:r w:rsidR="00447E12">
              <w:rPr>
                <w:color w:val="000000"/>
              </w:rPr>
              <w:t xml:space="preserve">; </w:t>
            </w:r>
            <w:r w:rsidR="00447E12" w:rsidRPr="00447E12">
              <w:rPr>
                <w:color w:val="000000"/>
              </w:rPr>
              <w:t>how clear are the menu labels/icons and instructions?</w:t>
            </w:r>
            <w:r w:rsidR="00447E12">
              <w:rPr>
                <w:color w:val="000000"/>
              </w:rPr>
              <w:t xml:space="preserve"> 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2447DA86" w14:textId="7ACE238B" w:rsidR="00B45B8A" w:rsidRDefault="00B45B8A" w:rsidP="00B45B8A">
            <w:r>
              <w:t>1.</w:t>
            </w:r>
            <w:r w:rsidR="007C7E65">
              <w:t xml:space="preserve"> No/limited instructions; menu labels/icons are confusing; complicated</w:t>
            </w:r>
          </w:p>
          <w:p w14:paraId="73970DDC" w14:textId="730461E5" w:rsidR="00B45B8A" w:rsidRDefault="00B45B8A" w:rsidP="00B45B8A">
            <w:r>
              <w:t>2.</w:t>
            </w:r>
            <w:r w:rsidR="007C7E65">
              <w:t xml:space="preserve"> Useable after a lot of time/effort</w:t>
            </w:r>
          </w:p>
          <w:p w14:paraId="04FBA032" w14:textId="7D05BD52" w:rsidR="00B45B8A" w:rsidRDefault="00B45B8A" w:rsidP="00B45B8A">
            <w:r>
              <w:t>3.</w:t>
            </w:r>
            <w:r w:rsidR="007C7E65">
              <w:t xml:space="preserve"> Useable after some time/effort</w:t>
            </w:r>
          </w:p>
          <w:p w14:paraId="443D4799" w14:textId="4B3CA74C" w:rsidR="00B45B8A" w:rsidRDefault="00B45B8A" w:rsidP="00B45B8A">
            <w:r>
              <w:t>4.</w:t>
            </w:r>
            <w:r w:rsidR="007C7E65">
              <w:t xml:space="preserve"> Easy to learn how to use the app (or has clear instructions)</w:t>
            </w:r>
          </w:p>
          <w:p w14:paraId="080C9384" w14:textId="3777D8D5" w:rsidR="007C7E65" w:rsidRPr="00B45B8A" w:rsidRDefault="00B45B8A" w:rsidP="00F32595">
            <w:r>
              <w:lastRenderedPageBreak/>
              <w:t>5.</w:t>
            </w:r>
            <w:r w:rsidR="007C7E65">
              <w:t xml:space="preserve"> Able to use app immediately; intuitive; simple</w:t>
            </w:r>
            <w:r w:rsidR="002359C8">
              <w:br/>
            </w:r>
          </w:p>
        </w:tc>
      </w:tr>
      <w:tr w:rsidR="001A450F" w14:paraId="52C06960" w14:textId="77777777" w:rsidTr="004B2235">
        <w:trPr>
          <w:trHeight w:val="433"/>
        </w:trPr>
        <w:tc>
          <w:tcPr>
            <w:tcW w:w="510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F73F8" w14:textId="404DD1FC" w:rsidR="001A450F" w:rsidRPr="00B45B8A" w:rsidRDefault="001A450F" w:rsidP="00897774">
            <w:r w:rsidRPr="00B45B8A">
              <w:rPr>
                <w:color w:val="000000"/>
              </w:rPr>
              <w:lastRenderedPageBreak/>
              <w:t xml:space="preserve">5. </w:t>
            </w:r>
            <w:r w:rsidR="00DB0E61" w:rsidRPr="00B45B8A">
              <w:rPr>
                <w:color w:val="000000"/>
              </w:rPr>
              <w:t>How good does the app look?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DE074" w14:textId="1E2E04F1" w:rsidR="00B45B8A" w:rsidRDefault="00B45B8A" w:rsidP="00B45B8A">
            <w:r>
              <w:t>1.</w:t>
            </w:r>
            <w:r w:rsidR="00E350EB">
              <w:t xml:space="preserve"> No visual appeal, unpleasant to look at, poorly designed, clashing/mismatched colours</w:t>
            </w:r>
          </w:p>
          <w:p w14:paraId="62E89A68" w14:textId="7A7490A1" w:rsidR="00B45B8A" w:rsidRDefault="00B45B8A" w:rsidP="00B45B8A">
            <w:r>
              <w:t>2.</w:t>
            </w:r>
            <w:r w:rsidR="00E350EB">
              <w:t xml:space="preserve"> Little visual appeal, poorly designed, bad use of colour, visually boring</w:t>
            </w:r>
          </w:p>
          <w:p w14:paraId="10786093" w14:textId="2638928B" w:rsidR="00B45B8A" w:rsidRDefault="00B45B8A" w:rsidP="00B45B8A">
            <w:r>
              <w:t>3.</w:t>
            </w:r>
            <w:r w:rsidR="00E350EB">
              <w:t xml:space="preserve"> Some visual appeal, average, neither pleasant, nor unpleasant</w:t>
            </w:r>
          </w:p>
          <w:p w14:paraId="751DA43E" w14:textId="5E790890" w:rsidR="00B45B8A" w:rsidRDefault="00B45B8A" w:rsidP="00B45B8A">
            <w:r>
              <w:t>4.</w:t>
            </w:r>
            <w:r w:rsidR="00E350EB">
              <w:t xml:space="preserve"> High level of visual appeal, seamless graphics, consistent and professionally designed</w:t>
            </w:r>
          </w:p>
          <w:p w14:paraId="2A40B67B" w14:textId="0BC63761" w:rsidR="00E350EB" w:rsidRPr="00B45B8A" w:rsidRDefault="00B45B8A" w:rsidP="00E350EB">
            <w:r>
              <w:t>5.</w:t>
            </w:r>
            <w:r w:rsidR="00E350EB">
              <w:t xml:space="preserve"> As above + very attractive, memorable, stands out; use of colour enhances app features/</w:t>
            </w:r>
            <w:r w:rsidR="00EB49E1">
              <w:t xml:space="preserve"> </w:t>
            </w:r>
            <w:r w:rsidR="00E350EB">
              <w:t>menus</w:t>
            </w:r>
            <w:r w:rsidR="002359C8">
              <w:br/>
            </w:r>
          </w:p>
        </w:tc>
      </w:tr>
      <w:tr w:rsidR="001A450F" w14:paraId="12131F6C" w14:textId="77777777" w:rsidTr="004B2235">
        <w:trPr>
          <w:trHeight w:val="433"/>
        </w:trPr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3A9762EA" w14:textId="7F933BA0" w:rsidR="001A450F" w:rsidRPr="00B45B8A" w:rsidRDefault="001A450F" w:rsidP="00897774">
            <w:r w:rsidRPr="00B45B8A">
              <w:t xml:space="preserve">6. </w:t>
            </w:r>
            <w:r w:rsidR="00E87D5A" w:rsidRPr="00B45B8A">
              <w:rPr>
                <w:color w:val="000000"/>
              </w:rPr>
              <w:t>Is app content correct, well written, and relevant to the goal/topic of the app?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70ABF8F0" w14:textId="368C4577" w:rsidR="00B45B8A" w:rsidRDefault="00B45B8A" w:rsidP="00B45B8A">
            <w:r>
              <w:t>1.</w:t>
            </w:r>
            <w:r w:rsidR="00742B2E">
              <w:t xml:space="preserve"> Irrelevant/inappropriate/incoherent/incorrect</w:t>
            </w:r>
          </w:p>
          <w:p w14:paraId="107A1337" w14:textId="0323242D" w:rsidR="00B45B8A" w:rsidRDefault="00B45B8A" w:rsidP="00B45B8A">
            <w:r>
              <w:t>2.</w:t>
            </w:r>
            <w:r w:rsidR="00742B2E">
              <w:t xml:space="preserve"> Poor. Barely relevant/appropriate/coherent/may be incorrect</w:t>
            </w:r>
          </w:p>
          <w:p w14:paraId="363FDA8E" w14:textId="53B2B645" w:rsidR="00B45B8A" w:rsidRDefault="00B45B8A" w:rsidP="00B45B8A">
            <w:r>
              <w:t>3.</w:t>
            </w:r>
            <w:r w:rsidR="00742B2E">
              <w:t xml:space="preserve"> Moderately relevant/appropriate/coherent/and appears correct</w:t>
            </w:r>
          </w:p>
          <w:p w14:paraId="4AB04E8E" w14:textId="5FB558D2" w:rsidR="00B45B8A" w:rsidRDefault="00B45B8A" w:rsidP="00B45B8A">
            <w:r>
              <w:t>4.</w:t>
            </w:r>
            <w:r w:rsidR="00742B2E">
              <w:t xml:space="preserve"> Relevant/appropriate/coherent/correct</w:t>
            </w:r>
          </w:p>
          <w:p w14:paraId="5CBA7915" w14:textId="4E47291A" w:rsidR="00742B2E" w:rsidRPr="00B45B8A" w:rsidRDefault="00B45B8A" w:rsidP="00897774">
            <w:r>
              <w:t>5.</w:t>
            </w:r>
            <w:r w:rsidR="00742B2E">
              <w:t xml:space="preserve"> Highly relevant, appropriate, coherent, and correct</w:t>
            </w:r>
            <w:r w:rsidR="002359C8">
              <w:br/>
            </w:r>
          </w:p>
        </w:tc>
      </w:tr>
      <w:tr w:rsidR="001A450F" w14:paraId="3AFD9031" w14:textId="77777777" w:rsidTr="004B2235">
        <w:trPr>
          <w:trHeight w:val="836"/>
        </w:trPr>
        <w:tc>
          <w:tcPr>
            <w:tcW w:w="510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92C02" w14:textId="68965D46" w:rsidR="001A450F" w:rsidRPr="00B45B8A" w:rsidRDefault="001A450F" w:rsidP="00897774">
            <w:r w:rsidRPr="00B45B8A">
              <w:t xml:space="preserve">7. </w:t>
            </w:r>
            <w:r w:rsidR="00ED0C15" w:rsidRPr="00B45B8A">
              <w:rPr>
                <w:color w:val="000000"/>
              </w:rPr>
              <w:t>Is the app interesting to use?</w:t>
            </w:r>
            <w:r w:rsidR="00ED0C15">
              <w:rPr>
                <w:color w:val="000000"/>
              </w:rPr>
              <w:t xml:space="preserve"> </w:t>
            </w:r>
            <w:r w:rsidR="00ED0C15" w:rsidRPr="00ED0C15">
              <w:rPr>
                <w:color w:val="000000"/>
              </w:rPr>
              <w:t>Does it use any strategies to increase engagement by presenting its content in an interesting way?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FA391" w14:textId="05C62C35" w:rsidR="00B45B8A" w:rsidRDefault="00B45B8A" w:rsidP="00B45B8A">
            <w:r>
              <w:t>1.</w:t>
            </w:r>
            <w:r w:rsidR="00FA5FB6">
              <w:t xml:space="preserve"> Not interesting at all</w:t>
            </w:r>
          </w:p>
          <w:p w14:paraId="1542A78D" w14:textId="5D61DE17" w:rsidR="00B45B8A" w:rsidRDefault="00B45B8A" w:rsidP="00B45B8A">
            <w:r>
              <w:t>2.</w:t>
            </w:r>
            <w:r w:rsidR="00FA5FB6">
              <w:t xml:space="preserve"> Mostly uninteresting</w:t>
            </w:r>
          </w:p>
          <w:p w14:paraId="392296B4" w14:textId="5F4AF25B" w:rsidR="00B45B8A" w:rsidRDefault="00B45B8A" w:rsidP="00B45B8A">
            <w:r>
              <w:t>3.</w:t>
            </w:r>
            <w:r w:rsidR="00FA5FB6">
              <w:t xml:space="preserve"> OK, neither interesting nor uninteresting; would engage user for a brief time (&lt;5 minutes)</w:t>
            </w:r>
          </w:p>
          <w:p w14:paraId="7EFC3FFE" w14:textId="5375B438" w:rsidR="00B45B8A" w:rsidRDefault="00B45B8A" w:rsidP="00B45B8A">
            <w:r>
              <w:t>4.</w:t>
            </w:r>
            <w:r w:rsidR="00FA5FB6">
              <w:t xml:space="preserve"> Moderately interesting; would engage user for some time (5-10 minutes total)</w:t>
            </w:r>
          </w:p>
          <w:p w14:paraId="2F09FDED" w14:textId="1B00B260" w:rsidR="001A450F" w:rsidRPr="00B45B8A" w:rsidRDefault="00B45B8A" w:rsidP="00897774">
            <w:r>
              <w:t>5.</w:t>
            </w:r>
            <w:r w:rsidR="00FA5FB6">
              <w:t xml:space="preserve"> Very interesting, would engage user in repeat use</w:t>
            </w:r>
            <w:r w:rsidR="002359C8">
              <w:br/>
            </w:r>
          </w:p>
        </w:tc>
      </w:tr>
      <w:tr w:rsidR="001A450F" w14:paraId="1D04A6DF" w14:textId="77777777" w:rsidTr="004B2235">
        <w:trPr>
          <w:trHeight w:val="578"/>
        </w:trPr>
        <w:tc>
          <w:tcPr>
            <w:tcW w:w="5108" w:type="dxa"/>
            <w:tcBorders>
              <w:top w:val="nil"/>
              <w:right w:val="nil"/>
            </w:tcBorders>
          </w:tcPr>
          <w:p w14:paraId="6FA0ACCD" w14:textId="0D85BB7C" w:rsidR="001A450F" w:rsidRDefault="00222571" w:rsidP="00897774">
            <w:pPr>
              <w:rPr>
                <w:color w:val="000000"/>
              </w:rPr>
            </w:pPr>
            <w:r>
              <w:t>8</w:t>
            </w:r>
            <w:r w:rsidR="001A450F" w:rsidRPr="00B45B8A">
              <w:t xml:space="preserve">. </w:t>
            </w:r>
            <w:r w:rsidR="001A450F" w:rsidRPr="00B45B8A">
              <w:rPr>
                <w:color w:val="000000"/>
              </w:rPr>
              <w:t>Would you recommend this app to people who might benefit from it?</w:t>
            </w:r>
          </w:p>
          <w:p w14:paraId="6CBF4F55" w14:textId="1E6279E1" w:rsidR="00ED0C15" w:rsidRPr="00B45B8A" w:rsidRDefault="00ED0C15" w:rsidP="00897774"/>
        </w:tc>
        <w:tc>
          <w:tcPr>
            <w:tcW w:w="9498" w:type="dxa"/>
            <w:tcBorders>
              <w:top w:val="nil"/>
              <w:left w:val="nil"/>
              <w:right w:val="nil"/>
            </w:tcBorders>
          </w:tcPr>
          <w:p w14:paraId="598499B8" w14:textId="571BCA5B" w:rsidR="00B45B8A" w:rsidRDefault="00B45B8A" w:rsidP="00B45B8A">
            <w:r>
              <w:t>1.</w:t>
            </w:r>
            <w:r w:rsidR="005240C4">
              <w:t xml:space="preserve"> (Not at all) I would not recommend this app to anyone</w:t>
            </w:r>
          </w:p>
          <w:p w14:paraId="4F0A0833" w14:textId="00EDC88D" w:rsidR="00B45B8A" w:rsidRDefault="00B45B8A" w:rsidP="00B45B8A">
            <w:r>
              <w:t>2.</w:t>
            </w:r>
            <w:r w:rsidR="005240C4">
              <w:t xml:space="preserve"> There are very few people I would recommend this app to</w:t>
            </w:r>
          </w:p>
          <w:p w14:paraId="4EE97CFE" w14:textId="225FE2BD" w:rsidR="00B45B8A" w:rsidRDefault="00B45B8A" w:rsidP="00B45B8A">
            <w:r>
              <w:t>3.</w:t>
            </w:r>
            <w:r w:rsidR="005240C4">
              <w:t xml:space="preserve"> (Maybe) There are several people whom I would recommend it to</w:t>
            </w:r>
          </w:p>
          <w:p w14:paraId="6E6D0EC3" w14:textId="0C6053D7" w:rsidR="00B45B8A" w:rsidRDefault="00B45B8A" w:rsidP="00B45B8A">
            <w:r>
              <w:t>4.</w:t>
            </w:r>
            <w:r w:rsidR="005240C4">
              <w:t xml:space="preserve"> There are many people I would recommend this app to</w:t>
            </w:r>
          </w:p>
          <w:p w14:paraId="02535B2E" w14:textId="04C7BDE2" w:rsidR="005240C4" w:rsidRPr="00B45B8A" w:rsidRDefault="00B45B8A" w:rsidP="00897774">
            <w:r>
              <w:t>5.</w:t>
            </w:r>
            <w:r w:rsidR="005240C4">
              <w:t xml:space="preserve"> (Definitely) I would recommend this app to everyone</w:t>
            </w:r>
            <w:r w:rsidR="002359C8">
              <w:br/>
            </w:r>
          </w:p>
        </w:tc>
      </w:tr>
    </w:tbl>
    <w:p w14:paraId="00DE53E0" w14:textId="08F085E2" w:rsidR="005441FE" w:rsidRPr="004A4D95" w:rsidRDefault="00F1494E">
      <w:r w:rsidRPr="00384B4E">
        <w:rPr>
          <w:i/>
          <w:iCs/>
        </w:rPr>
        <w:t>Note</w:t>
      </w:r>
      <w:r>
        <w:rPr>
          <w:i/>
          <w:iCs/>
        </w:rPr>
        <w:t xml:space="preserve">. </w:t>
      </w:r>
      <w:r w:rsidR="007E18D0">
        <w:t>M</w:t>
      </w:r>
      <w:r w:rsidR="007E18D0" w:rsidRPr="007E18D0">
        <w:t>obile Application Rating Scale </w:t>
      </w:r>
      <w:r w:rsidR="00837D74">
        <w:t xml:space="preserve"> </w:t>
      </w:r>
      <w:r>
        <w:t>(</w:t>
      </w:r>
      <w:r w:rsidRPr="00F1494E">
        <w:t>Stoyanov</w:t>
      </w:r>
      <w:r w:rsidR="00611633">
        <w:t xml:space="preserve"> e</w:t>
      </w:r>
      <w:r>
        <w:t>t al.</w:t>
      </w:r>
      <w:r w:rsidR="00611633">
        <w:t>,</w:t>
      </w:r>
      <w:r>
        <w:t xml:space="preserve"> 2015).</w:t>
      </w:r>
    </w:p>
    <w:sectPr w:rsidR="005441FE" w:rsidRPr="004A4D95" w:rsidSect="006A4F0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C045F"/>
    <w:multiLevelType w:val="hybridMultilevel"/>
    <w:tmpl w:val="A8703A6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BC3C1C"/>
    <w:multiLevelType w:val="hybridMultilevel"/>
    <w:tmpl w:val="7CF41FA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6477140">
    <w:abstractNumId w:val="0"/>
  </w:num>
  <w:num w:numId="2" w16cid:durableId="33268445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bac Salmani">
    <w15:presenceInfo w15:providerId="None" w15:userId="Babac Salm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0B"/>
    <w:rsid w:val="000077D3"/>
    <w:rsid w:val="000234C5"/>
    <w:rsid w:val="000309C9"/>
    <w:rsid w:val="00034F91"/>
    <w:rsid w:val="0004776C"/>
    <w:rsid w:val="000554CD"/>
    <w:rsid w:val="00064ED2"/>
    <w:rsid w:val="00086B18"/>
    <w:rsid w:val="000A4DFF"/>
    <w:rsid w:val="000C1710"/>
    <w:rsid w:val="000C66E1"/>
    <w:rsid w:val="000D4959"/>
    <w:rsid w:val="000D5A19"/>
    <w:rsid w:val="000E49EE"/>
    <w:rsid w:val="000F79EF"/>
    <w:rsid w:val="00101C01"/>
    <w:rsid w:val="00146235"/>
    <w:rsid w:val="00147571"/>
    <w:rsid w:val="00187183"/>
    <w:rsid w:val="00194951"/>
    <w:rsid w:val="001A450F"/>
    <w:rsid w:val="001E33D4"/>
    <w:rsid w:val="001F2E2A"/>
    <w:rsid w:val="002070D1"/>
    <w:rsid w:val="00215531"/>
    <w:rsid w:val="00222571"/>
    <w:rsid w:val="002359C8"/>
    <w:rsid w:val="00246F0B"/>
    <w:rsid w:val="00280AEA"/>
    <w:rsid w:val="00287BD4"/>
    <w:rsid w:val="002A1D88"/>
    <w:rsid w:val="002B2616"/>
    <w:rsid w:val="002C3624"/>
    <w:rsid w:val="00303B6E"/>
    <w:rsid w:val="00304D95"/>
    <w:rsid w:val="00310350"/>
    <w:rsid w:val="00320BB1"/>
    <w:rsid w:val="00325876"/>
    <w:rsid w:val="003277E0"/>
    <w:rsid w:val="00336BE9"/>
    <w:rsid w:val="003437A0"/>
    <w:rsid w:val="0034523B"/>
    <w:rsid w:val="003710EC"/>
    <w:rsid w:val="00380B26"/>
    <w:rsid w:val="00384E32"/>
    <w:rsid w:val="003A6398"/>
    <w:rsid w:val="003C4C23"/>
    <w:rsid w:val="003D1413"/>
    <w:rsid w:val="003D5D18"/>
    <w:rsid w:val="003E61DF"/>
    <w:rsid w:val="00403854"/>
    <w:rsid w:val="00412FD6"/>
    <w:rsid w:val="00414366"/>
    <w:rsid w:val="00420171"/>
    <w:rsid w:val="00447E12"/>
    <w:rsid w:val="00460FE5"/>
    <w:rsid w:val="0048065F"/>
    <w:rsid w:val="0048199D"/>
    <w:rsid w:val="004A11BF"/>
    <w:rsid w:val="004A4D95"/>
    <w:rsid w:val="004B2235"/>
    <w:rsid w:val="004F63FA"/>
    <w:rsid w:val="00506772"/>
    <w:rsid w:val="005240C4"/>
    <w:rsid w:val="005343FC"/>
    <w:rsid w:val="005441FE"/>
    <w:rsid w:val="00583070"/>
    <w:rsid w:val="005B3741"/>
    <w:rsid w:val="005B78A3"/>
    <w:rsid w:val="005F24AE"/>
    <w:rsid w:val="005F675D"/>
    <w:rsid w:val="00611633"/>
    <w:rsid w:val="0062148A"/>
    <w:rsid w:val="00621ECF"/>
    <w:rsid w:val="00632C8F"/>
    <w:rsid w:val="006649A6"/>
    <w:rsid w:val="0068294B"/>
    <w:rsid w:val="006A4F05"/>
    <w:rsid w:val="006C5899"/>
    <w:rsid w:val="006E1E8C"/>
    <w:rsid w:val="00701889"/>
    <w:rsid w:val="00710C1C"/>
    <w:rsid w:val="007273A2"/>
    <w:rsid w:val="00742B2E"/>
    <w:rsid w:val="007941DF"/>
    <w:rsid w:val="007C5B4A"/>
    <w:rsid w:val="007C7E65"/>
    <w:rsid w:val="007D7983"/>
    <w:rsid w:val="007E18D0"/>
    <w:rsid w:val="007E26EA"/>
    <w:rsid w:val="008106CE"/>
    <w:rsid w:val="008172FE"/>
    <w:rsid w:val="008239BA"/>
    <w:rsid w:val="00837D74"/>
    <w:rsid w:val="008431E4"/>
    <w:rsid w:val="00861639"/>
    <w:rsid w:val="00877F29"/>
    <w:rsid w:val="00890180"/>
    <w:rsid w:val="00897774"/>
    <w:rsid w:val="008A7461"/>
    <w:rsid w:val="008C5F85"/>
    <w:rsid w:val="008C6EF6"/>
    <w:rsid w:val="008D3574"/>
    <w:rsid w:val="0090263B"/>
    <w:rsid w:val="00913699"/>
    <w:rsid w:val="00955B28"/>
    <w:rsid w:val="0095771F"/>
    <w:rsid w:val="00961FF8"/>
    <w:rsid w:val="00962439"/>
    <w:rsid w:val="009830EA"/>
    <w:rsid w:val="00A13301"/>
    <w:rsid w:val="00A344F1"/>
    <w:rsid w:val="00A413CB"/>
    <w:rsid w:val="00A968F1"/>
    <w:rsid w:val="00A96DDB"/>
    <w:rsid w:val="00AD35EC"/>
    <w:rsid w:val="00B10673"/>
    <w:rsid w:val="00B130E9"/>
    <w:rsid w:val="00B30E63"/>
    <w:rsid w:val="00B41EBF"/>
    <w:rsid w:val="00B45B8A"/>
    <w:rsid w:val="00B51DD4"/>
    <w:rsid w:val="00BA775D"/>
    <w:rsid w:val="00BB6CB1"/>
    <w:rsid w:val="00BD6AE5"/>
    <w:rsid w:val="00C03BA2"/>
    <w:rsid w:val="00C261E0"/>
    <w:rsid w:val="00C26EBC"/>
    <w:rsid w:val="00C44280"/>
    <w:rsid w:val="00C5479C"/>
    <w:rsid w:val="00C56151"/>
    <w:rsid w:val="00C56226"/>
    <w:rsid w:val="00C84D0A"/>
    <w:rsid w:val="00C93780"/>
    <w:rsid w:val="00CA6B08"/>
    <w:rsid w:val="00CE391A"/>
    <w:rsid w:val="00CF285E"/>
    <w:rsid w:val="00CF7864"/>
    <w:rsid w:val="00D23C99"/>
    <w:rsid w:val="00D42EC3"/>
    <w:rsid w:val="00D47A9D"/>
    <w:rsid w:val="00D71AC6"/>
    <w:rsid w:val="00D971DD"/>
    <w:rsid w:val="00DA7D2C"/>
    <w:rsid w:val="00DB0E61"/>
    <w:rsid w:val="00DC607B"/>
    <w:rsid w:val="00DF7679"/>
    <w:rsid w:val="00E0356A"/>
    <w:rsid w:val="00E142B2"/>
    <w:rsid w:val="00E16D51"/>
    <w:rsid w:val="00E315BF"/>
    <w:rsid w:val="00E350EB"/>
    <w:rsid w:val="00E423CE"/>
    <w:rsid w:val="00E6319A"/>
    <w:rsid w:val="00E817F9"/>
    <w:rsid w:val="00E87D5A"/>
    <w:rsid w:val="00EA232F"/>
    <w:rsid w:val="00EB49E1"/>
    <w:rsid w:val="00EC79A4"/>
    <w:rsid w:val="00ED0C15"/>
    <w:rsid w:val="00EE5290"/>
    <w:rsid w:val="00F1494E"/>
    <w:rsid w:val="00F216C7"/>
    <w:rsid w:val="00F268DC"/>
    <w:rsid w:val="00F26D9D"/>
    <w:rsid w:val="00F53509"/>
    <w:rsid w:val="00F91668"/>
    <w:rsid w:val="00F91DC7"/>
    <w:rsid w:val="00F93521"/>
    <w:rsid w:val="00FA5FB6"/>
    <w:rsid w:val="00FB6A86"/>
    <w:rsid w:val="00FE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1D50"/>
  <w15:chartTrackingRefBased/>
  <w15:docId w15:val="{37CAA868-05CF-CE4B-9381-EBC009573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0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F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F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F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F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F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F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F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F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3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5D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 Salmani</dc:creator>
  <cp:keywords/>
  <dc:description/>
  <cp:lastModifiedBy>Anjana Indu Priya</cp:lastModifiedBy>
  <cp:revision>17</cp:revision>
  <dcterms:created xsi:type="dcterms:W3CDTF">2025-06-24T21:41:00Z</dcterms:created>
  <dcterms:modified xsi:type="dcterms:W3CDTF">2026-03-2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33543e-3271-44c0-b8a9-1d138be30f81</vt:lpwstr>
  </property>
</Properties>
</file>